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ADB67" w14:textId="727942B6" w:rsidR="00F92AC0" w:rsidRPr="00497C7C" w:rsidRDefault="00F92AC0" w:rsidP="00DF6E58">
      <w:pPr>
        <w:spacing w:line="360" w:lineRule="auto"/>
        <w:rPr>
          <w:b/>
          <w:bCs/>
        </w:rPr>
      </w:pPr>
      <w:r w:rsidRPr="00497C7C">
        <w:rPr>
          <w:b/>
          <w:bCs/>
        </w:rPr>
        <w:t xml:space="preserve">Supplementary </w:t>
      </w:r>
      <w:r w:rsidRPr="00497C7C">
        <w:rPr>
          <w:rFonts w:hint="eastAsia"/>
          <w:b/>
          <w:bCs/>
        </w:rPr>
        <w:t>Figure legends and Tables</w:t>
      </w:r>
    </w:p>
    <w:p w14:paraId="0F8EB76A" w14:textId="6F22EE3F" w:rsidR="001E5084" w:rsidRPr="00497C7C" w:rsidRDefault="006F5016" w:rsidP="00DF6E58">
      <w:pPr>
        <w:spacing w:line="360" w:lineRule="auto"/>
        <w:rPr>
          <w:b/>
          <w:bCs/>
        </w:rPr>
      </w:pPr>
      <w:r w:rsidRPr="00497C7C">
        <w:rPr>
          <w:b/>
          <w:bCs/>
        </w:rPr>
        <w:t>Supplementary</w:t>
      </w:r>
      <w:r w:rsidRPr="00497C7C">
        <w:rPr>
          <w:rFonts w:hint="eastAsia"/>
          <w:b/>
          <w:bCs/>
        </w:rPr>
        <w:t xml:space="preserve"> Figure</w:t>
      </w:r>
      <w:r w:rsidR="00DF6E58" w:rsidRPr="00497C7C">
        <w:rPr>
          <w:rFonts w:hint="eastAsia"/>
          <w:b/>
          <w:bCs/>
        </w:rPr>
        <w:t xml:space="preserve"> legend</w:t>
      </w:r>
      <w:r w:rsidRPr="00497C7C">
        <w:rPr>
          <w:rFonts w:hint="eastAsia"/>
          <w:b/>
          <w:bCs/>
        </w:rPr>
        <w:t>s</w:t>
      </w:r>
    </w:p>
    <w:p w14:paraId="40CB5469" w14:textId="1027E7DE" w:rsidR="003728BB" w:rsidRPr="00497C7C" w:rsidRDefault="001266E9" w:rsidP="00DF6E58">
      <w:pPr>
        <w:spacing w:line="360" w:lineRule="auto"/>
        <w:rPr>
          <w:b/>
          <w:bCs/>
        </w:rPr>
      </w:pPr>
      <w:r w:rsidRPr="00497C7C">
        <w:rPr>
          <w:b/>
          <w:bCs/>
        </w:rPr>
        <w:t>Figure S1.</w:t>
      </w:r>
      <w:r w:rsidR="00B22013" w:rsidRPr="00497C7C">
        <w:rPr>
          <w:b/>
          <w:bCs/>
        </w:rPr>
        <w:t xml:space="preserve"> </w:t>
      </w:r>
      <w:r w:rsidR="003728BB" w:rsidRPr="00497C7C">
        <w:rPr>
          <w:rFonts w:hint="eastAsia"/>
          <w:b/>
          <w:bCs/>
        </w:rPr>
        <w:t>GD Mouse</w:t>
      </w:r>
      <w:r w:rsidR="003728BB" w:rsidRPr="00497C7C">
        <w:rPr>
          <w:b/>
          <w:bCs/>
        </w:rPr>
        <w:t xml:space="preserve"> </w:t>
      </w:r>
      <w:r w:rsidR="003728BB" w:rsidRPr="00497C7C">
        <w:rPr>
          <w:rFonts w:hint="eastAsia"/>
          <w:b/>
          <w:bCs/>
        </w:rPr>
        <w:t>model</w:t>
      </w:r>
      <w:r w:rsidR="003728BB" w:rsidRPr="00497C7C">
        <w:rPr>
          <w:b/>
          <w:bCs/>
        </w:rPr>
        <w:t xml:space="preserve"> </w:t>
      </w:r>
      <w:r w:rsidR="003728BB" w:rsidRPr="00497C7C">
        <w:rPr>
          <w:rFonts w:hint="eastAsia"/>
          <w:b/>
          <w:bCs/>
        </w:rPr>
        <w:t>construction</w:t>
      </w:r>
      <w:r w:rsidR="003728BB" w:rsidRPr="00497C7C">
        <w:rPr>
          <w:b/>
          <w:bCs/>
        </w:rPr>
        <w:t xml:space="preserve"> flowchart and </w:t>
      </w:r>
      <w:r w:rsidR="00892A9D" w:rsidRPr="00497C7C">
        <w:rPr>
          <w:b/>
          <w:bCs/>
        </w:rPr>
        <w:t xml:space="preserve">verification </w:t>
      </w:r>
      <w:r w:rsidR="00892A9D" w:rsidRPr="00497C7C">
        <w:rPr>
          <w:rFonts w:hint="eastAsia"/>
          <w:b/>
          <w:bCs/>
        </w:rPr>
        <w:t xml:space="preserve">of </w:t>
      </w:r>
      <w:r w:rsidR="003728BB" w:rsidRPr="00497C7C">
        <w:rPr>
          <w:b/>
          <w:bCs/>
        </w:rPr>
        <w:t>adenovirus vector activity</w:t>
      </w:r>
      <w:r w:rsidR="00884791" w:rsidRPr="00497C7C">
        <w:rPr>
          <w:rFonts w:hint="eastAsia"/>
          <w:b/>
          <w:bCs/>
        </w:rPr>
        <w:t xml:space="preserve"> and FMT</w:t>
      </w:r>
      <w:r w:rsidR="003728BB" w:rsidRPr="00497C7C">
        <w:rPr>
          <w:b/>
          <w:bCs/>
        </w:rPr>
        <w:t xml:space="preserve">. (A) </w:t>
      </w:r>
      <w:r w:rsidR="003728BB" w:rsidRPr="00497C7C">
        <w:t xml:space="preserve">Schematic diagram of </w:t>
      </w:r>
      <w:r w:rsidR="003728BB" w:rsidRPr="00497C7C">
        <w:rPr>
          <w:rFonts w:hint="eastAsia"/>
        </w:rPr>
        <w:t>the</w:t>
      </w:r>
      <w:r w:rsidR="003728BB" w:rsidRPr="00497C7C">
        <w:t xml:space="preserve"> GD </w:t>
      </w:r>
      <w:r w:rsidR="003728BB" w:rsidRPr="00497C7C">
        <w:rPr>
          <w:rFonts w:hint="eastAsia"/>
        </w:rPr>
        <w:t>m</w:t>
      </w:r>
      <w:r w:rsidR="003728BB" w:rsidRPr="00497C7C">
        <w:t xml:space="preserve">ouse </w:t>
      </w:r>
      <w:r w:rsidR="003728BB" w:rsidRPr="00497C7C">
        <w:rPr>
          <w:rFonts w:hint="eastAsia"/>
        </w:rPr>
        <w:t>m</w:t>
      </w:r>
      <w:r w:rsidR="003728BB" w:rsidRPr="00497C7C">
        <w:t xml:space="preserve">odel </w:t>
      </w:r>
      <w:r w:rsidR="003728BB" w:rsidRPr="00497C7C">
        <w:rPr>
          <w:rFonts w:hint="eastAsia"/>
        </w:rPr>
        <w:t>c</w:t>
      </w:r>
      <w:r w:rsidR="003728BB" w:rsidRPr="00497C7C">
        <w:t xml:space="preserve">onstruction. </w:t>
      </w:r>
      <w:r w:rsidR="003728BB" w:rsidRPr="00497C7C">
        <w:rPr>
          <w:b/>
          <w:bCs/>
        </w:rPr>
        <w:t>(B, C)</w:t>
      </w:r>
      <w:r w:rsidR="003728BB" w:rsidRPr="00497C7C">
        <w:t xml:space="preserve"> Expression of green fluorescent protein (B) and TSHR protein (C) in 293T cells with different treatments. Ad-TSHR289: 293T cells infected with </w:t>
      </w:r>
      <w:r w:rsidR="003728BB" w:rsidRPr="00497C7C">
        <w:rPr>
          <w:rFonts w:hint="eastAsia"/>
        </w:rPr>
        <w:t xml:space="preserve">an </w:t>
      </w:r>
      <w:r w:rsidR="003728BB" w:rsidRPr="00497C7C">
        <w:t>adenovirus vector expressing TSHR</w:t>
      </w:r>
      <w:r w:rsidR="003728BB" w:rsidRPr="00497C7C">
        <w:rPr>
          <w:rFonts w:hint="eastAsia"/>
        </w:rPr>
        <w:t>1-289</w:t>
      </w:r>
      <w:r w:rsidR="003728BB" w:rsidRPr="00497C7C">
        <w:t xml:space="preserve">; Ad-Control: 293T cells infected with </w:t>
      </w:r>
      <w:r w:rsidR="003728BB" w:rsidRPr="00497C7C">
        <w:rPr>
          <w:rFonts w:hint="eastAsia"/>
        </w:rPr>
        <w:t xml:space="preserve">an </w:t>
      </w:r>
      <w:r w:rsidR="003728BB" w:rsidRPr="00497C7C">
        <w:t xml:space="preserve">empty adenovirus vector. PBS: 293T cells treated with PBS. </w:t>
      </w:r>
      <w:r w:rsidR="003728BB" w:rsidRPr="00497C7C">
        <w:rPr>
          <w:rFonts w:hint="eastAsia"/>
          <w:b/>
          <w:bCs/>
        </w:rPr>
        <w:t>(</w:t>
      </w:r>
      <w:r w:rsidR="003728BB" w:rsidRPr="00497C7C">
        <w:rPr>
          <w:b/>
          <w:bCs/>
        </w:rPr>
        <w:t xml:space="preserve">D) </w:t>
      </w:r>
      <w:r w:rsidR="004935EB" w:rsidRPr="00497C7C">
        <w:t xml:space="preserve">β-diversity </w:t>
      </w:r>
      <w:r w:rsidR="005670FE" w:rsidRPr="00497C7C">
        <w:rPr>
          <w:rFonts w:hint="eastAsia"/>
        </w:rPr>
        <w:t xml:space="preserve">analysis </w:t>
      </w:r>
      <w:r w:rsidR="004935EB" w:rsidRPr="00497C7C">
        <w:t xml:space="preserve">based on 16s rRNA </w:t>
      </w:r>
      <w:r w:rsidR="004935EB" w:rsidRPr="00497C7C">
        <w:rPr>
          <w:rFonts w:hint="eastAsia"/>
        </w:rPr>
        <w:t xml:space="preserve">gene </w:t>
      </w:r>
      <w:r w:rsidR="004935EB" w:rsidRPr="00497C7C">
        <w:t>sequencing data</w:t>
      </w:r>
      <w:r w:rsidR="004935EB" w:rsidRPr="00497C7C">
        <w:rPr>
          <w:b/>
          <w:bCs/>
        </w:rPr>
        <w:t xml:space="preserve"> </w:t>
      </w:r>
      <w:r w:rsidR="003728BB" w:rsidRPr="00497C7C">
        <w:t xml:space="preserve">of gut microbiota </w:t>
      </w:r>
      <w:r w:rsidR="004B12FA" w:rsidRPr="00497C7C">
        <w:rPr>
          <w:rFonts w:hint="eastAsia"/>
        </w:rPr>
        <w:t>from</w:t>
      </w:r>
      <w:r w:rsidR="003728BB" w:rsidRPr="00497C7C">
        <w:t xml:space="preserve"> recipient mice before and after FMT and </w:t>
      </w:r>
      <w:r w:rsidR="00536FEC" w:rsidRPr="00497C7C">
        <w:rPr>
          <w:rFonts w:hint="eastAsia"/>
        </w:rPr>
        <w:t>GD patients (</w:t>
      </w:r>
      <w:r w:rsidR="003728BB" w:rsidRPr="00497C7C">
        <w:t>donors</w:t>
      </w:r>
      <w:r w:rsidR="00536FEC" w:rsidRPr="00497C7C">
        <w:rPr>
          <w:rFonts w:hint="eastAsia"/>
        </w:rPr>
        <w:t>)</w:t>
      </w:r>
      <w:r w:rsidR="003728BB" w:rsidRPr="00497C7C">
        <w:t xml:space="preserve">. </w:t>
      </w:r>
      <w:r w:rsidR="006D00B6" w:rsidRPr="00497C7C">
        <w:rPr>
          <w:rFonts w:hint="eastAsia"/>
        </w:rPr>
        <w:t xml:space="preserve">n=5. </w:t>
      </w:r>
      <w:r w:rsidR="00335302" w:rsidRPr="00497C7C">
        <w:rPr>
          <w:rFonts w:hint="eastAsia"/>
        </w:rPr>
        <w:t>C</w:t>
      </w:r>
      <w:r w:rsidR="003728BB" w:rsidRPr="00497C7C">
        <w:rPr>
          <w:rFonts w:hint="eastAsia"/>
        </w:rPr>
        <w:t>ontrol</w:t>
      </w:r>
      <w:r w:rsidR="00250963" w:rsidRPr="00497C7C">
        <w:t xml:space="preserve">: </w:t>
      </w:r>
      <w:r w:rsidR="00250963" w:rsidRPr="00497C7C">
        <w:rPr>
          <w:rFonts w:cs="Times New Roman"/>
        </w:rPr>
        <w:t>mice intramuscularly injected with adenovirus vector Ad-TSHR289 before transplanted with fecal microbiota from GD patients</w:t>
      </w:r>
      <w:r w:rsidR="003728BB" w:rsidRPr="00497C7C">
        <w:rPr>
          <w:rFonts w:hint="eastAsia"/>
        </w:rPr>
        <w:t>；</w:t>
      </w:r>
      <w:r w:rsidR="003728BB" w:rsidRPr="00497C7C">
        <w:rPr>
          <w:rFonts w:hint="eastAsia"/>
        </w:rPr>
        <w:t xml:space="preserve">GD-FMT: </w:t>
      </w:r>
      <w:r w:rsidR="00250963" w:rsidRPr="00497C7C">
        <w:rPr>
          <w:rFonts w:cs="Times New Roman"/>
        </w:rPr>
        <w:t xml:space="preserve">mice intramuscularly injected with adenovirus vector Ad-TSHR289 </w:t>
      </w:r>
      <w:r w:rsidR="00C65E96" w:rsidRPr="00497C7C">
        <w:rPr>
          <w:rFonts w:cs="Times New Roman" w:hint="eastAsia"/>
        </w:rPr>
        <w:t>after</w:t>
      </w:r>
      <w:r w:rsidR="00250963" w:rsidRPr="00497C7C">
        <w:rPr>
          <w:rFonts w:cs="Times New Roman"/>
        </w:rPr>
        <w:t xml:space="preserve"> transplanted with fecal microbiota from GD patients</w:t>
      </w:r>
      <w:r w:rsidR="003728BB" w:rsidRPr="00497C7C">
        <w:rPr>
          <w:rFonts w:hint="eastAsia"/>
        </w:rPr>
        <w:t>; GD-donor:</w:t>
      </w:r>
      <w:r w:rsidR="00250963" w:rsidRPr="00497C7C">
        <w:rPr>
          <w:rFonts w:cs="Times New Roman"/>
        </w:rPr>
        <w:t xml:space="preserve"> GD patients</w:t>
      </w:r>
      <w:r w:rsidR="006D00B6" w:rsidRPr="00497C7C">
        <w:rPr>
          <w:rFonts w:cs="Times New Roman" w:hint="eastAsia"/>
        </w:rPr>
        <w:t>.</w:t>
      </w:r>
    </w:p>
    <w:p w14:paraId="52A50C0E" w14:textId="77777777" w:rsidR="00BE2691" w:rsidRPr="00497C7C" w:rsidRDefault="00BE2691" w:rsidP="00DF6E58">
      <w:pPr>
        <w:spacing w:line="360" w:lineRule="auto"/>
        <w:rPr>
          <w:b/>
          <w:bCs/>
          <w:sz w:val="22"/>
          <w:szCs w:val="21"/>
        </w:rPr>
      </w:pPr>
    </w:p>
    <w:p w14:paraId="074CC5A9" w14:textId="0E211A0F" w:rsidR="00BC42CD" w:rsidRPr="00497C7C" w:rsidRDefault="006F5016" w:rsidP="00DF6E58">
      <w:pPr>
        <w:spacing w:line="360" w:lineRule="auto"/>
        <w:rPr>
          <w:rFonts w:cs="Times New Roman"/>
        </w:rPr>
      </w:pPr>
      <w:r w:rsidRPr="00497C7C">
        <w:rPr>
          <w:b/>
          <w:bCs/>
        </w:rPr>
        <w:t xml:space="preserve">Figure S2. </w:t>
      </w:r>
      <w:r w:rsidR="003071A8" w:rsidRPr="00497C7C">
        <w:rPr>
          <w:b/>
          <w:bCs/>
        </w:rPr>
        <w:t xml:space="preserve">Metabolite detection in </w:t>
      </w:r>
      <w:bookmarkStart w:id="0" w:name="OLE_LINK2"/>
      <w:r w:rsidR="003071A8" w:rsidRPr="00497C7C">
        <w:rPr>
          <w:b/>
          <w:bCs/>
          <w:i/>
          <w:iCs/>
        </w:rPr>
        <w:t>B. fragilis</w:t>
      </w:r>
      <w:bookmarkEnd w:id="0"/>
      <w:r w:rsidR="003071A8" w:rsidRPr="00497C7C">
        <w:rPr>
          <w:b/>
          <w:bCs/>
          <w:i/>
          <w:iCs/>
        </w:rPr>
        <w:t xml:space="preserve"> </w:t>
      </w:r>
      <w:r w:rsidR="003071A8" w:rsidRPr="00497C7C">
        <w:rPr>
          <w:b/>
          <w:bCs/>
        </w:rPr>
        <w:t>cultures, causal analysis, and a</w:t>
      </w:r>
      <w:r w:rsidR="001376A5" w:rsidRPr="00497C7C">
        <w:rPr>
          <w:b/>
          <w:bCs/>
        </w:rPr>
        <w:t xml:space="preserve">nimal </w:t>
      </w:r>
      <w:r w:rsidR="00DC2A4C" w:rsidRPr="00497C7C">
        <w:rPr>
          <w:b/>
          <w:bCs/>
        </w:rPr>
        <w:t xml:space="preserve">intervention </w:t>
      </w:r>
      <w:r w:rsidR="001376A5" w:rsidRPr="00497C7C">
        <w:rPr>
          <w:b/>
          <w:bCs/>
        </w:rPr>
        <w:t>experiment</w:t>
      </w:r>
      <w:r w:rsidR="00B074E1" w:rsidRPr="00497C7C">
        <w:rPr>
          <w:b/>
          <w:bCs/>
        </w:rPr>
        <w:t xml:space="preserve"> </w:t>
      </w:r>
      <w:r w:rsidR="00AA14D9" w:rsidRPr="00497C7C">
        <w:rPr>
          <w:b/>
          <w:bCs/>
        </w:rPr>
        <w:t xml:space="preserve">flowchart </w:t>
      </w:r>
      <w:r w:rsidR="00AA14D9" w:rsidRPr="00497C7C">
        <w:rPr>
          <w:rFonts w:hint="eastAsia"/>
          <w:b/>
          <w:bCs/>
        </w:rPr>
        <w:t>and</w:t>
      </w:r>
      <w:r w:rsidR="003071A8" w:rsidRPr="00497C7C">
        <w:rPr>
          <w:b/>
          <w:bCs/>
        </w:rPr>
        <w:t xml:space="preserve"> </w:t>
      </w:r>
      <w:r w:rsidR="009C6914" w:rsidRPr="00497C7C">
        <w:rPr>
          <w:rFonts w:cs="Times New Roman" w:hint="eastAsia"/>
          <w:b/>
          <w:bCs/>
        </w:rPr>
        <w:t>e</w:t>
      </w:r>
      <w:r w:rsidR="009C6914" w:rsidRPr="00497C7C">
        <w:rPr>
          <w:rFonts w:cs="Times New Roman"/>
          <w:b/>
          <w:bCs/>
        </w:rPr>
        <w:t>fficacy comparison</w:t>
      </w:r>
      <w:r w:rsidR="003071A8" w:rsidRPr="00497C7C">
        <w:rPr>
          <w:rFonts w:cs="Times New Roman"/>
          <w:b/>
          <w:bCs/>
        </w:rPr>
        <w:t xml:space="preserve"> of inactive </w:t>
      </w:r>
      <w:r w:rsidR="004A6A6A" w:rsidRPr="00497C7C">
        <w:rPr>
          <w:rFonts w:cs="Times New Roman" w:hint="eastAsia"/>
          <w:b/>
          <w:bCs/>
        </w:rPr>
        <w:t xml:space="preserve">and live </w:t>
      </w:r>
      <w:r w:rsidR="003071A8" w:rsidRPr="00497C7C">
        <w:rPr>
          <w:rFonts w:cs="Times New Roman"/>
          <w:b/>
          <w:bCs/>
          <w:i/>
          <w:iCs/>
        </w:rPr>
        <w:t>B. fragilis</w:t>
      </w:r>
      <w:r w:rsidRPr="00497C7C">
        <w:rPr>
          <w:b/>
          <w:bCs/>
        </w:rPr>
        <w:t xml:space="preserve">. </w:t>
      </w:r>
      <w:r w:rsidR="002D2562" w:rsidRPr="00497C7C">
        <w:rPr>
          <w:rFonts w:hint="eastAsia"/>
          <w:b/>
          <w:bCs/>
        </w:rPr>
        <w:t>(A)</w:t>
      </w:r>
      <w:r w:rsidR="00763E95" w:rsidRPr="00497C7C">
        <w:rPr>
          <w:b/>
          <w:bCs/>
        </w:rPr>
        <w:t xml:space="preserve"> </w:t>
      </w:r>
      <w:r w:rsidR="009F6BA7" w:rsidRPr="00497C7C">
        <w:t>Targeted metabolomic analysis of SCFAs in </w:t>
      </w:r>
      <w:r w:rsidR="009F6BA7" w:rsidRPr="00497C7C">
        <w:rPr>
          <w:i/>
          <w:iCs/>
        </w:rPr>
        <w:t>B. fragilis</w:t>
      </w:r>
      <w:r w:rsidR="009F6BA7" w:rsidRPr="00497C7C">
        <w:t xml:space="preserve"> cultures</w:t>
      </w:r>
      <w:r w:rsidR="009F6BA7" w:rsidRPr="00497C7C">
        <w:rPr>
          <w:rFonts w:hint="eastAsia"/>
        </w:rPr>
        <w:t>,</w:t>
      </w:r>
      <w:r w:rsidR="002D2562" w:rsidRPr="00497C7C">
        <w:rPr>
          <w:rFonts w:hint="eastAsia"/>
          <w:b/>
          <w:bCs/>
        </w:rPr>
        <w:t xml:space="preserve"> </w:t>
      </w:r>
      <w:r w:rsidR="005308F0" w:rsidRPr="00497C7C">
        <w:t xml:space="preserve">n=4. </w:t>
      </w:r>
      <w:r w:rsidR="00763E95" w:rsidRPr="00497C7C">
        <w:rPr>
          <w:b/>
          <w:bCs/>
        </w:rPr>
        <w:t>(B)</w:t>
      </w:r>
      <w:r w:rsidR="00763E95" w:rsidRPr="00497C7C" w:rsidDel="00D74FF3">
        <w:rPr>
          <w:b/>
          <w:bCs/>
        </w:rPr>
        <w:t xml:space="preserve"> </w:t>
      </w:r>
      <w:r w:rsidR="00471172" w:rsidRPr="00497C7C">
        <w:rPr>
          <w:rFonts w:hint="eastAsia"/>
        </w:rPr>
        <w:t>C</w:t>
      </w:r>
      <w:r w:rsidR="003071A8" w:rsidRPr="00497C7C">
        <w:t xml:space="preserve">ausal </w:t>
      </w:r>
      <w:r w:rsidR="003071A8" w:rsidRPr="00497C7C">
        <w:rPr>
          <w:rFonts w:hint="eastAsia"/>
        </w:rPr>
        <w:t>a</w:t>
      </w:r>
      <w:r w:rsidR="003071A8" w:rsidRPr="00497C7C">
        <w:t xml:space="preserve">nalysis </w:t>
      </w:r>
      <w:r w:rsidR="00471172" w:rsidRPr="00497C7C">
        <w:rPr>
          <w:rFonts w:hint="eastAsia"/>
        </w:rPr>
        <w:t xml:space="preserve">using </w:t>
      </w:r>
      <w:r w:rsidR="00471172" w:rsidRPr="00497C7C">
        <w:t xml:space="preserve">Structural Equation Modeling </w:t>
      </w:r>
      <w:r w:rsidR="00471172" w:rsidRPr="00497C7C">
        <w:rPr>
          <w:rFonts w:hint="eastAsia"/>
        </w:rPr>
        <w:t>(</w:t>
      </w:r>
      <w:r w:rsidR="00471172" w:rsidRPr="00497C7C">
        <w:t>SEM</w:t>
      </w:r>
      <w:r w:rsidR="00471172" w:rsidRPr="00497C7C">
        <w:rPr>
          <w:rFonts w:hint="eastAsia"/>
        </w:rPr>
        <w:t xml:space="preserve">) </w:t>
      </w:r>
      <w:r w:rsidR="003071A8" w:rsidRPr="00497C7C">
        <w:rPr>
          <w:rFonts w:hint="eastAsia"/>
        </w:rPr>
        <w:t>between</w:t>
      </w:r>
      <w:r w:rsidR="003071A8" w:rsidRPr="00497C7C">
        <w:t xml:space="preserve"> </w:t>
      </w:r>
      <w:r w:rsidR="00F2011B" w:rsidRPr="00497C7C">
        <w:rPr>
          <w:i/>
          <w:iCs/>
        </w:rPr>
        <w:t>Bacteroides fragilis</w:t>
      </w:r>
      <w:r w:rsidR="00F2011B" w:rsidRPr="00497C7C">
        <w:t xml:space="preserve"> </w:t>
      </w:r>
      <w:r w:rsidR="00F2011B" w:rsidRPr="00497C7C">
        <w:rPr>
          <w:rFonts w:hint="eastAsia"/>
        </w:rPr>
        <w:t xml:space="preserve">levels </w:t>
      </w:r>
      <w:r w:rsidR="00F2011B" w:rsidRPr="00497C7C">
        <w:t>in the gut and propionate levels in gut and serum</w:t>
      </w:r>
      <w:r w:rsidR="003071A8" w:rsidRPr="00497C7C">
        <w:t>.</w:t>
      </w:r>
      <w:r w:rsidR="00763E95" w:rsidRPr="00497C7C">
        <w:t xml:space="preserve"> </w:t>
      </w:r>
      <w:r w:rsidR="00FC3629" w:rsidRPr="00497C7C">
        <w:t xml:space="preserve">The numbers shown in the figure represent the Path Coefficients, </w:t>
      </w:r>
      <w:r w:rsidR="00365F22" w:rsidRPr="00497C7C">
        <w:rPr>
          <w:rFonts w:hint="eastAsia"/>
        </w:rPr>
        <w:t xml:space="preserve">which </w:t>
      </w:r>
      <w:r w:rsidR="00FC3629" w:rsidRPr="00497C7C">
        <w:t>indicat</w:t>
      </w:r>
      <w:r w:rsidR="00365F22" w:rsidRPr="00497C7C">
        <w:rPr>
          <w:rFonts w:hint="eastAsia"/>
        </w:rPr>
        <w:t>e</w:t>
      </w:r>
      <w:r w:rsidR="00FC3629" w:rsidRPr="00497C7C">
        <w:t xml:space="preserve"> the strength of the direct causal relationships between variables.</w:t>
      </w:r>
      <w:r w:rsidR="00FC3629" w:rsidRPr="00497C7C">
        <w:rPr>
          <w:b/>
          <w:bCs/>
        </w:rPr>
        <w:t xml:space="preserve"> </w:t>
      </w:r>
      <w:r w:rsidR="00763E95" w:rsidRPr="00497C7C">
        <w:rPr>
          <w:b/>
          <w:bCs/>
        </w:rPr>
        <w:t>(C)</w:t>
      </w:r>
      <w:r w:rsidR="00763E95" w:rsidRPr="00497C7C">
        <w:t xml:space="preserve"> </w:t>
      </w:r>
      <w:r w:rsidR="00763E95" w:rsidRPr="00497C7C">
        <w:rPr>
          <w:rFonts w:hint="eastAsia"/>
        </w:rPr>
        <w:t>Schematic</w:t>
      </w:r>
      <w:r w:rsidR="00763E95" w:rsidRPr="00497C7C">
        <w:t xml:space="preserve"> </w:t>
      </w:r>
      <w:r w:rsidR="00763E95" w:rsidRPr="00497C7C">
        <w:rPr>
          <w:rFonts w:hint="eastAsia"/>
        </w:rPr>
        <w:t>diagram</w:t>
      </w:r>
      <w:r w:rsidR="00763E95" w:rsidRPr="00497C7C">
        <w:t xml:space="preserve"> </w:t>
      </w:r>
      <w:r w:rsidR="00763E95" w:rsidRPr="00497C7C">
        <w:rPr>
          <w:rFonts w:hint="eastAsia"/>
        </w:rPr>
        <w:t>of</w:t>
      </w:r>
      <w:r w:rsidR="00763E95" w:rsidRPr="00497C7C">
        <w:t xml:space="preserve"> the animal intervention experiment in this study</w:t>
      </w:r>
      <w:r w:rsidR="00763E95" w:rsidRPr="00497C7C">
        <w:rPr>
          <w:rFonts w:hint="eastAsia"/>
        </w:rPr>
        <w:t>.</w:t>
      </w:r>
      <w:r w:rsidR="00763E95" w:rsidRPr="00497C7C">
        <w:t xml:space="preserve"> </w:t>
      </w:r>
      <w:r w:rsidR="00763E95" w:rsidRPr="00497C7C">
        <w:rPr>
          <w:b/>
          <w:bCs/>
        </w:rPr>
        <w:t>(D</w:t>
      </w:r>
      <w:r w:rsidR="00BC42CD" w:rsidRPr="00497C7C">
        <w:rPr>
          <w:b/>
          <w:bCs/>
        </w:rPr>
        <w:t>, E</w:t>
      </w:r>
      <w:r w:rsidR="00763E95" w:rsidRPr="00497C7C">
        <w:rPr>
          <w:b/>
          <w:bCs/>
        </w:rPr>
        <w:t>)</w:t>
      </w:r>
      <w:r w:rsidR="00BC42CD" w:rsidRPr="00497C7C">
        <w:rPr>
          <w:b/>
          <w:bCs/>
        </w:rPr>
        <w:t xml:space="preserve"> </w:t>
      </w:r>
      <w:r w:rsidR="00702201" w:rsidRPr="00497C7C">
        <w:t>Comparison</w:t>
      </w:r>
      <w:r w:rsidR="00702201" w:rsidRPr="00497C7C">
        <w:rPr>
          <w:rFonts w:hint="eastAsia"/>
        </w:rPr>
        <w:t xml:space="preserve"> of</w:t>
      </w:r>
      <w:r w:rsidR="00702201" w:rsidRPr="00497C7C">
        <w:rPr>
          <w:rFonts w:hint="eastAsia"/>
          <w:b/>
          <w:bCs/>
        </w:rPr>
        <w:t xml:space="preserve"> </w:t>
      </w:r>
      <w:r w:rsidR="00BC42CD" w:rsidRPr="00497C7C">
        <w:t>serum</w:t>
      </w:r>
      <w:r w:rsidR="006A0707" w:rsidRPr="00497C7C">
        <w:t xml:space="preserve"> </w:t>
      </w:r>
      <w:r w:rsidR="006A0707" w:rsidRPr="00497C7C">
        <w:rPr>
          <w:rFonts w:hint="eastAsia"/>
        </w:rPr>
        <w:t>l</w:t>
      </w:r>
      <w:r w:rsidR="006A0707" w:rsidRPr="00497C7C">
        <w:t>evels of</w:t>
      </w:r>
      <w:r w:rsidR="00BC42CD" w:rsidRPr="00497C7C">
        <w:t xml:space="preserve"> TT4 (D) and TRAb (E) </w:t>
      </w:r>
      <w:r w:rsidR="00BC42CD" w:rsidRPr="00497C7C">
        <w:rPr>
          <w:rFonts w:cs="Times New Roman"/>
        </w:rPr>
        <w:t>among different groups of mice</w:t>
      </w:r>
      <w:r w:rsidR="000A6859" w:rsidRPr="00497C7C">
        <w:rPr>
          <w:rFonts w:cs="Times New Roman" w:hint="eastAsia"/>
        </w:rPr>
        <w:t>, n=8</w:t>
      </w:r>
      <w:r w:rsidR="00BC42CD" w:rsidRPr="00497C7C">
        <w:rPr>
          <w:rFonts w:cs="Times New Roman"/>
        </w:rPr>
        <w:t xml:space="preserve">. Ad-Control: mice intramuscularly injected with an empty adenovirus vector; GD: </w:t>
      </w:r>
      <w:bookmarkStart w:id="1" w:name="_Hlk186575710"/>
      <w:r w:rsidR="00BC42CD" w:rsidRPr="00497C7C">
        <w:rPr>
          <w:rFonts w:cs="Times New Roman"/>
        </w:rPr>
        <w:t>mice intramuscularly injected with adenovirus vector Ad-TSHR289 and transplanted with fecal microbiota from GD patients</w:t>
      </w:r>
      <w:bookmarkEnd w:id="1"/>
      <w:r w:rsidR="00BC42CD" w:rsidRPr="00497C7C">
        <w:rPr>
          <w:rFonts w:cs="Times New Roman"/>
        </w:rPr>
        <w:t xml:space="preserve">; </w:t>
      </w:r>
      <w:r w:rsidR="004234D7" w:rsidRPr="00497C7C">
        <w:rPr>
          <w:rFonts w:cs="Times New Roman"/>
        </w:rPr>
        <w:t xml:space="preserve">GD+BF: GD group mice orally supplemented with </w:t>
      </w:r>
      <w:r w:rsidR="004234D7" w:rsidRPr="00497C7C">
        <w:rPr>
          <w:rFonts w:cs="Times New Roman"/>
          <w:i/>
          <w:iCs/>
        </w:rPr>
        <w:t>B. fragilis</w:t>
      </w:r>
      <w:r w:rsidR="004234D7" w:rsidRPr="00497C7C">
        <w:rPr>
          <w:rFonts w:cs="Times New Roman"/>
        </w:rPr>
        <w:t xml:space="preserve">; </w:t>
      </w:r>
      <w:proofErr w:type="spellStart"/>
      <w:r w:rsidR="00BC42CD" w:rsidRPr="00497C7C">
        <w:rPr>
          <w:rFonts w:cs="Times New Roman"/>
        </w:rPr>
        <w:t>GD+</w:t>
      </w:r>
      <w:r w:rsidR="003440D2" w:rsidRPr="00497C7C">
        <w:rPr>
          <w:rFonts w:cs="Times New Roman"/>
        </w:rPr>
        <w:t>iBF</w:t>
      </w:r>
      <w:proofErr w:type="spellEnd"/>
      <w:r w:rsidR="00BC42CD" w:rsidRPr="00497C7C">
        <w:rPr>
          <w:rFonts w:cs="Times New Roman"/>
        </w:rPr>
        <w:t xml:space="preserve">: GD group mice orally supplemented with </w:t>
      </w:r>
      <w:r w:rsidR="003440D2" w:rsidRPr="00497C7C">
        <w:rPr>
          <w:rFonts w:cs="Times New Roman"/>
        </w:rPr>
        <w:t xml:space="preserve">inactivated </w:t>
      </w:r>
      <w:r w:rsidR="003440D2" w:rsidRPr="00497C7C">
        <w:rPr>
          <w:rFonts w:cs="Times New Roman"/>
          <w:i/>
          <w:iCs/>
        </w:rPr>
        <w:t>B. fragilis</w:t>
      </w:r>
      <w:r w:rsidR="00BC42CD" w:rsidRPr="00497C7C">
        <w:rPr>
          <w:rFonts w:cs="Times New Roman"/>
        </w:rPr>
        <w:t xml:space="preserve">; GD+MMI+BF: GD+BF group mice treated with low-dose MMI; </w:t>
      </w:r>
      <w:proofErr w:type="spellStart"/>
      <w:r w:rsidR="003440D2" w:rsidRPr="00497C7C">
        <w:rPr>
          <w:rFonts w:cs="Times New Roman"/>
        </w:rPr>
        <w:t>GD+MMI+iBF</w:t>
      </w:r>
      <w:proofErr w:type="spellEnd"/>
      <w:r w:rsidR="00BC42CD" w:rsidRPr="00497C7C">
        <w:rPr>
          <w:rFonts w:cs="Times New Roman"/>
        </w:rPr>
        <w:t xml:space="preserve">: </w:t>
      </w:r>
      <w:proofErr w:type="spellStart"/>
      <w:r w:rsidR="00BC42CD" w:rsidRPr="00497C7C">
        <w:rPr>
          <w:rFonts w:cs="Times New Roman"/>
        </w:rPr>
        <w:t>GD+</w:t>
      </w:r>
      <w:r w:rsidR="003440D2" w:rsidRPr="00497C7C">
        <w:rPr>
          <w:rFonts w:cs="Times New Roman"/>
        </w:rPr>
        <w:t>iBF</w:t>
      </w:r>
      <w:proofErr w:type="spellEnd"/>
      <w:r w:rsidR="00BC42CD" w:rsidRPr="00497C7C">
        <w:rPr>
          <w:rFonts w:cs="Times New Roman"/>
        </w:rPr>
        <w:t xml:space="preserve"> group mice treated with low-dose MMI. Statistical analysis was performed using One-Way ANOVA with Tukey-HSD test. *: P&lt;0.05; ***: p&lt;0.001; ****: p&lt;0.0001.</w:t>
      </w:r>
    </w:p>
    <w:p w14:paraId="0F8EB76E" w14:textId="0E36D898" w:rsidR="001E5084" w:rsidRPr="00497C7C" w:rsidRDefault="001E5084" w:rsidP="00DF6E58">
      <w:pPr>
        <w:spacing w:line="360" w:lineRule="auto"/>
      </w:pPr>
    </w:p>
    <w:p w14:paraId="0F8EB76F" w14:textId="2690EA3B" w:rsidR="001E5084" w:rsidRPr="00497C7C" w:rsidRDefault="006F5016" w:rsidP="00DF6E58">
      <w:pPr>
        <w:tabs>
          <w:tab w:val="left" w:pos="1256"/>
        </w:tabs>
        <w:spacing w:line="360" w:lineRule="auto"/>
        <w:rPr>
          <w:rFonts w:cs="Times New Roman"/>
        </w:rPr>
      </w:pPr>
      <w:r w:rsidRPr="00497C7C">
        <w:rPr>
          <w:rFonts w:cs="Times New Roman"/>
          <w:b/>
          <w:bCs/>
        </w:rPr>
        <w:t xml:space="preserve">Figure S3. Immunohistochemistry </w:t>
      </w:r>
      <w:r w:rsidR="001F3278" w:rsidRPr="00497C7C">
        <w:rPr>
          <w:rFonts w:cs="Times New Roman" w:hint="eastAsia"/>
          <w:b/>
          <w:bCs/>
        </w:rPr>
        <w:t xml:space="preserve">staining </w:t>
      </w:r>
      <w:r w:rsidRPr="00497C7C">
        <w:rPr>
          <w:rFonts w:cs="Times New Roman"/>
          <w:b/>
          <w:bCs/>
        </w:rPr>
        <w:t xml:space="preserve">of inflammatory cytokines in thyroid tissues of mice. </w:t>
      </w:r>
      <w:r w:rsidR="00E54D23" w:rsidRPr="00497C7C">
        <w:rPr>
          <w:rFonts w:cs="Times New Roman"/>
        </w:rPr>
        <w:t>Representative images of immunohistochemistry staining</w:t>
      </w:r>
      <w:r w:rsidRPr="00497C7C">
        <w:rPr>
          <w:rFonts w:cs="Times New Roman"/>
        </w:rPr>
        <w:t xml:space="preserve"> of inflammatory cytokines IL-1β </w:t>
      </w:r>
      <w:r w:rsidRPr="00497C7C">
        <w:rPr>
          <w:rFonts w:cs="Times New Roman"/>
          <w:b/>
          <w:bCs/>
        </w:rPr>
        <w:lastRenderedPageBreak/>
        <w:t>(A)</w:t>
      </w:r>
      <w:r w:rsidRPr="00497C7C">
        <w:rPr>
          <w:rFonts w:cs="Times New Roman"/>
        </w:rPr>
        <w:t xml:space="preserve">, IL-17 </w:t>
      </w:r>
      <w:r w:rsidRPr="00497C7C">
        <w:rPr>
          <w:rFonts w:cs="Times New Roman"/>
          <w:b/>
          <w:bCs/>
        </w:rPr>
        <w:t>(B)</w:t>
      </w:r>
      <w:r w:rsidRPr="00497C7C">
        <w:rPr>
          <w:rFonts w:cs="Times New Roman"/>
        </w:rPr>
        <w:t>, IL-6</w:t>
      </w:r>
      <w:r w:rsidRPr="00497C7C">
        <w:rPr>
          <w:rFonts w:cs="Times New Roman"/>
          <w:b/>
          <w:bCs/>
        </w:rPr>
        <w:t xml:space="preserve"> (C)</w:t>
      </w:r>
      <w:r w:rsidRPr="00497C7C">
        <w:rPr>
          <w:rFonts w:cs="Times New Roman"/>
        </w:rPr>
        <w:t xml:space="preserve">, and </w:t>
      </w:r>
      <w:r w:rsidRPr="00497C7C">
        <w:rPr>
          <w:rFonts w:cs="Times New Roman" w:hint="eastAsia"/>
        </w:rPr>
        <w:t xml:space="preserve">the </w:t>
      </w:r>
      <w:r w:rsidRPr="00497C7C">
        <w:rPr>
          <w:rFonts w:cs="Times New Roman"/>
        </w:rPr>
        <w:t>anti-inflammatory cytokine IL-10</w:t>
      </w:r>
      <w:r w:rsidRPr="00497C7C">
        <w:rPr>
          <w:rFonts w:cs="Times New Roman"/>
          <w:b/>
          <w:bCs/>
        </w:rPr>
        <w:t xml:space="preserve"> (D)</w:t>
      </w:r>
      <w:r w:rsidRPr="00497C7C">
        <w:rPr>
          <w:rFonts w:cs="Times New Roman"/>
        </w:rPr>
        <w:t xml:space="preserve"> in thyroid tissues of mice </w:t>
      </w:r>
      <w:r w:rsidRPr="00497C7C">
        <w:rPr>
          <w:rFonts w:cs="Times New Roman" w:hint="eastAsia"/>
        </w:rPr>
        <w:t xml:space="preserve">with </w:t>
      </w:r>
      <w:r w:rsidRPr="00497C7C">
        <w:rPr>
          <w:rFonts w:cs="Times New Roman"/>
        </w:rPr>
        <w:t>different treat</w:t>
      </w:r>
      <w:r w:rsidRPr="00497C7C">
        <w:rPr>
          <w:rFonts w:cs="Times New Roman" w:hint="eastAsia"/>
        </w:rPr>
        <w:t>ments</w:t>
      </w:r>
      <w:r w:rsidRPr="00497C7C">
        <w:rPr>
          <w:rFonts w:cs="Times New Roman"/>
        </w:rPr>
        <w:t xml:space="preserve">. Ad-Control: mice intramuscularly injected with </w:t>
      </w:r>
      <w:r w:rsidRPr="00497C7C">
        <w:rPr>
          <w:rFonts w:cs="Times New Roman" w:hint="eastAsia"/>
        </w:rPr>
        <w:t xml:space="preserve">an </w:t>
      </w:r>
      <w:r w:rsidRPr="00497C7C">
        <w:rPr>
          <w:rFonts w:cs="Times New Roman"/>
        </w:rPr>
        <w:t>empty adenovirus vector; GD: mice intramuscularly injected with adenovirus vector Ad-TSHR289 and transplanted with fecal microbiota from GD patients; GD+MMI: GD group mice treated with low-dose MMI; GD+BF: GD group mice orally supplemented with</w:t>
      </w:r>
      <w:r w:rsidRPr="00497C7C">
        <w:rPr>
          <w:rFonts w:cs="Times New Roman"/>
          <w:i/>
          <w:iCs/>
        </w:rPr>
        <w:t xml:space="preserve"> B. fragilis</w:t>
      </w:r>
      <w:r w:rsidRPr="00497C7C">
        <w:rPr>
          <w:rFonts w:cs="Times New Roman"/>
        </w:rPr>
        <w:t>; GD+PA: GD group mice orally supplemented with propion</w:t>
      </w:r>
      <w:r w:rsidRPr="00497C7C">
        <w:rPr>
          <w:rFonts w:cs="Times New Roman" w:hint="eastAsia"/>
        </w:rPr>
        <w:t>ate</w:t>
      </w:r>
      <w:r w:rsidRPr="00497C7C">
        <w:rPr>
          <w:rFonts w:cs="Times New Roman"/>
        </w:rPr>
        <w:t>; GD</w:t>
      </w:r>
      <w:r w:rsidR="000D14DB" w:rsidRPr="00497C7C">
        <w:rPr>
          <w:rFonts w:cs="Times New Roman" w:hint="eastAsia"/>
        </w:rPr>
        <w:t>+</w:t>
      </w:r>
      <w:r w:rsidRPr="00497C7C">
        <w:rPr>
          <w:rFonts w:cs="Times New Roman"/>
        </w:rPr>
        <w:t>MMI+BF: GD+BF group mice treated with low-dose MMI; GD</w:t>
      </w:r>
      <w:r w:rsidR="000D14DB" w:rsidRPr="00497C7C">
        <w:rPr>
          <w:rFonts w:cs="Times New Roman" w:hint="eastAsia"/>
        </w:rPr>
        <w:t>+</w:t>
      </w:r>
      <w:r w:rsidRPr="00497C7C">
        <w:rPr>
          <w:rFonts w:cs="Times New Roman"/>
        </w:rPr>
        <w:t>MMI+PA: GD+PA group mice treated with low-dose MMI.</w:t>
      </w:r>
    </w:p>
    <w:p w14:paraId="0F8EB770" w14:textId="508CC083" w:rsidR="001E5084" w:rsidRPr="00497C7C" w:rsidRDefault="001E5084" w:rsidP="00DF6E58">
      <w:pPr>
        <w:tabs>
          <w:tab w:val="left" w:pos="1256"/>
        </w:tabs>
        <w:spacing w:line="360" w:lineRule="auto"/>
        <w:rPr>
          <w:rFonts w:cs="Times New Roman"/>
          <w:b/>
          <w:bCs/>
        </w:rPr>
      </w:pPr>
    </w:p>
    <w:p w14:paraId="0F8EB771" w14:textId="68AB60C2" w:rsidR="001E5084" w:rsidRPr="00497C7C" w:rsidRDefault="006F5016" w:rsidP="00DF6E58">
      <w:pPr>
        <w:spacing w:line="360" w:lineRule="auto"/>
        <w:rPr>
          <w:rFonts w:cs="Times New Roman"/>
        </w:rPr>
      </w:pPr>
      <w:r w:rsidRPr="00497C7C">
        <w:rPr>
          <w:rFonts w:cs="Times New Roman"/>
          <w:b/>
          <w:bCs/>
        </w:rPr>
        <w:t xml:space="preserve">Figure S4. Immunofluorescence </w:t>
      </w:r>
      <w:r w:rsidR="00937B38" w:rsidRPr="00497C7C">
        <w:rPr>
          <w:rFonts w:cs="Times New Roman" w:hint="eastAsia"/>
          <w:b/>
          <w:bCs/>
        </w:rPr>
        <w:t xml:space="preserve">staining </w:t>
      </w:r>
      <w:r w:rsidRPr="00497C7C">
        <w:rPr>
          <w:rFonts w:cs="Times New Roman"/>
          <w:b/>
          <w:bCs/>
        </w:rPr>
        <w:t xml:space="preserve">of M1 and M2 macrophages and Treg cells in thyroid tissues of mice. </w:t>
      </w:r>
      <w:r w:rsidR="004D6B71" w:rsidRPr="00497C7C">
        <w:rPr>
          <w:rFonts w:cs="Times New Roman"/>
        </w:rPr>
        <w:t xml:space="preserve">Representative images of </w:t>
      </w:r>
      <w:r w:rsidR="004D6B71" w:rsidRPr="00497C7C">
        <w:rPr>
          <w:rFonts w:cs="Times New Roman" w:hint="eastAsia"/>
        </w:rPr>
        <w:t>i</w:t>
      </w:r>
      <w:r w:rsidRPr="00497C7C">
        <w:rPr>
          <w:rFonts w:cs="Times New Roman"/>
        </w:rPr>
        <w:t xml:space="preserve">mmunofluorescence </w:t>
      </w:r>
      <w:r w:rsidR="002D504D" w:rsidRPr="00497C7C">
        <w:rPr>
          <w:rFonts w:cs="Times New Roman"/>
        </w:rPr>
        <w:t xml:space="preserve">staining </w:t>
      </w:r>
      <w:r w:rsidRPr="00497C7C">
        <w:rPr>
          <w:rFonts w:cs="Times New Roman"/>
        </w:rPr>
        <w:t>of M1 and M2 macrophages</w:t>
      </w:r>
      <w:r w:rsidRPr="00497C7C">
        <w:rPr>
          <w:rFonts w:cs="Times New Roman"/>
          <w:b/>
          <w:bCs/>
        </w:rPr>
        <w:t xml:space="preserve"> (A)</w:t>
      </w:r>
      <w:r w:rsidRPr="00497C7C">
        <w:rPr>
          <w:rFonts w:cs="Times New Roman"/>
        </w:rPr>
        <w:t xml:space="preserve"> and Treg cells</w:t>
      </w:r>
      <w:r w:rsidRPr="00497C7C">
        <w:rPr>
          <w:rFonts w:cs="Times New Roman"/>
          <w:b/>
          <w:bCs/>
        </w:rPr>
        <w:t xml:space="preserve"> (B) </w:t>
      </w:r>
      <w:r w:rsidRPr="00497C7C">
        <w:rPr>
          <w:rFonts w:cs="Times New Roman"/>
        </w:rPr>
        <w:t xml:space="preserve">in thyroid tissues of mice </w:t>
      </w:r>
      <w:r w:rsidRPr="00497C7C">
        <w:rPr>
          <w:rFonts w:cs="Times New Roman" w:hint="eastAsia"/>
        </w:rPr>
        <w:t xml:space="preserve">with </w:t>
      </w:r>
      <w:r w:rsidRPr="00497C7C">
        <w:rPr>
          <w:rFonts w:cs="Times New Roman"/>
        </w:rPr>
        <w:t>different treat</w:t>
      </w:r>
      <w:r w:rsidRPr="00497C7C">
        <w:rPr>
          <w:rFonts w:cs="Times New Roman" w:hint="eastAsia"/>
        </w:rPr>
        <w:t>ments</w:t>
      </w:r>
      <w:r w:rsidRPr="00497C7C">
        <w:rPr>
          <w:rFonts w:cs="Times New Roman"/>
        </w:rPr>
        <w:t xml:space="preserve">. Ad-Control: mice intramuscularly injected with </w:t>
      </w:r>
      <w:r w:rsidRPr="00497C7C">
        <w:rPr>
          <w:rFonts w:cs="Times New Roman" w:hint="eastAsia"/>
        </w:rPr>
        <w:t xml:space="preserve">an </w:t>
      </w:r>
      <w:r w:rsidRPr="00497C7C">
        <w:rPr>
          <w:rFonts w:cs="Times New Roman"/>
        </w:rPr>
        <w:t xml:space="preserve">empty adenovirus vector; GD: mice intramuscularly injected with adenovirus vector Ad-TSHR289 and transplanted with fecal microbiota from GD patients; GD+MMI: GD group mice treated with low-dose MMI; GD+BF: GD group mice orally supplemented with </w:t>
      </w:r>
      <w:r w:rsidRPr="00497C7C">
        <w:rPr>
          <w:rFonts w:cs="Times New Roman"/>
          <w:i/>
          <w:iCs/>
        </w:rPr>
        <w:t>B. fragilis</w:t>
      </w:r>
      <w:r w:rsidRPr="00497C7C">
        <w:rPr>
          <w:rFonts w:cs="Times New Roman"/>
        </w:rPr>
        <w:t>; GD+PA: GD group mice orally supplemented with propionic acid; GD</w:t>
      </w:r>
      <w:r w:rsidR="00F54331" w:rsidRPr="00497C7C">
        <w:rPr>
          <w:rFonts w:cs="Times New Roman" w:hint="eastAsia"/>
        </w:rPr>
        <w:t>+</w:t>
      </w:r>
      <w:r w:rsidRPr="00497C7C">
        <w:rPr>
          <w:rFonts w:cs="Times New Roman"/>
        </w:rPr>
        <w:t>MMI+BF: GD+BF group mice treated with low-dose MMI; GD</w:t>
      </w:r>
      <w:r w:rsidR="00F54331" w:rsidRPr="00497C7C">
        <w:rPr>
          <w:rFonts w:cs="Times New Roman" w:hint="eastAsia"/>
        </w:rPr>
        <w:t>+</w:t>
      </w:r>
      <w:r w:rsidRPr="00497C7C">
        <w:rPr>
          <w:rFonts w:cs="Times New Roman"/>
        </w:rPr>
        <w:t>MMI+PA: GD+PA group mice treated with low-dose MMI.</w:t>
      </w:r>
    </w:p>
    <w:p w14:paraId="772CE056" w14:textId="77777777" w:rsidR="00F10BED" w:rsidRPr="00497C7C" w:rsidRDefault="00F10BED" w:rsidP="00DF6E58">
      <w:pPr>
        <w:spacing w:line="360" w:lineRule="auto"/>
      </w:pPr>
    </w:p>
    <w:p w14:paraId="0F8EB773" w14:textId="77777777" w:rsidR="001E5084" w:rsidRPr="00497C7C" w:rsidRDefault="006F5016" w:rsidP="00DF6E58">
      <w:pPr>
        <w:widowControl/>
        <w:spacing w:line="360" w:lineRule="auto"/>
        <w:rPr>
          <w:rFonts w:cs="Times New Roman"/>
          <w:b/>
          <w:bCs/>
          <w:color w:val="000000"/>
          <w:szCs w:val="21"/>
        </w:rPr>
      </w:pPr>
      <w:r w:rsidRPr="00497C7C">
        <w:rPr>
          <w:rFonts w:cs="Times New Roman"/>
          <w:b/>
          <w:bCs/>
          <w:color w:val="000000"/>
          <w:szCs w:val="21"/>
        </w:rPr>
        <w:t>Table S</w:t>
      </w:r>
      <w:r w:rsidRPr="00497C7C">
        <w:rPr>
          <w:rFonts w:cs="Times New Roman" w:hint="eastAsia"/>
          <w:b/>
          <w:bCs/>
          <w:color w:val="000000"/>
          <w:szCs w:val="21"/>
        </w:rPr>
        <w:t>1</w:t>
      </w:r>
      <w:r w:rsidRPr="00497C7C">
        <w:rPr>
          <w:rFonts w:cs="Times New Roman"/>
          <w:b/>
          <w:bCs/>
          <w:color w:val="000000"/>
          <w:szCs w:val="21"/>
        </w:rPr>
        <w:t>. Antibodies used in the present study</w:t>
      </w:r>
    </w:p>
    <w:tbl>
      <w:tblPr>
        <w:tblStyle w:val="af"/>
        <w:tblW w:w="7716" w:type="dxa"/>
        <w:tblInd w:w="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0"/>
        <w:gridCol w:w="1559"/>
        <w:gridCol w:w="1418"/>
        <w:gridCol w:w="1439"/>
      </w:tblGrid>
      <w:tr w:rsidR="001E5084" w:rsidRPr="00497C7C" w14:paraId="0F8EB778" w14:textId="77777777">
        <w:trPr>
          <w:trHeight w:val="454"/>
        </w:trPr>
        <w:tc>
          <w:tcPr>
            <w:tcW w:w="3300" w:type="dxa"/>
            <w:tcBorders>
              <w:top w:val="single" w:sz="4" w:space="0" w:color="auto"/>
              <w:bottom w:val="single" w:sz="4" w:space="0" w:color="auto"/>
            </w:tcBorders>
          </w:tcPr>
          <w:p w14:paraId="0F8EB774" w14:textId="77777777" w:rsidR="001E5084" w:rsidRPr="00497C7C" w:rsidRDefault="006F5016" w:rsidP="00DF6E58">
            <w:pPr>
              <w:widowControl/>
              <w:spacing w:line="360" w:lineRule="auto"/>
              <w:jc w:val="left"/>
              <w:rPr>
                <w:b/>
                <w:bCs/>
                <w:color w:val="000000"/>
                <w:kern w:val="0"/>
                <w:szCs w:val="21"/>
              </w:rPr>
            </w:pPr>
            <w:r w:rsidRPr="00497C7C">
              <w:rPr>
                <w:b/>
                <w:bCs/>
                <w:color w:val="000000"/>
                <w:kern w:val="0"/>
                <w:szCs w:val="21"/>
              </w:rPr>
              <w:t>Antibodies</w:t>
            </w:r>
          </w:p>
        </w:tc>
        <w:tc>
          <w:tcPr>
            <w:tcW w:w="1559" w:type="dxa"/>
            <w:tcBorders>
              <w:top w:val="single" w:sz="4" w:space="0" w:color="auto"/>
              <w:bottom w:val="single" w:sz="4" w:space="0" w:color="auto"/>
            </w:tcBorders>
          </w:tcPr>
          <w:p w14:paraId="0F8EB775" w14:textId="77777777" w:rsidR="001E5084" w:rsidRPr="00497C7C" w:rsidRDefault="006F5016" w:rsidP="00DF6E58">
            <w:pPr>
              <w:widowControl/>
              <w:spacing w:line="360" w:lineRule="auto"/>
              <w:jc w:val="left"/>
              <w:rPr>
                <w:b/>
                <w:bCs/>
                <w:color w:val="000000"/>
                <w:kern w:val="0"/>
                <w:szCs w:val="21"/>
              </w:rPr>
            </w:pPr>
            <w:r w:rsidRPr="00497C7C">
              <w:rPr>
                <w:b/>
                <w:bCs/>
                <w:color w:val="000000"/>
                <w:kern w:val="0"/>
                <w:szCs w:val="21"/>
              </w:rPr>
              <w:t>Source</w:t>
            </w:r>
          </w:p>
        </w:tc>
        <w:tc>
          <w:tcPr>
            <w:tcW w:w="1418" w:type="dxa"/>
            <w:tcBorders>
              <w:top w:val="single" w:sz="4" w:space="0" w:color="auto"/>
              <w:bottom w:val="single" w:sz="4" w:space="0" w:color="auto"/>
            </w:tcBorders>
          </w:tcPr>
          <w:p w14:paraId="0F8EB776" w14:textId="77777777" w:rsidR="001E5084" w:rsidRPr="00497C7C" w:rsidRDefault="006F5016" w:rsidP="00DF6E58">
            <w:pPr>
              <w:widowControl/>
              <w:spacing w:line="360" w:lineRule="auto"/>
              <w:jc w:val="left"/>
              <w:rPr>
                <w:b/>
                <w:bCs/>
                <w:color w:val="000000"/>
                <w:kern w:val="0"/>
                <w:szCs w:val="21"/>
              </w:rPr>
            </w:pPr>
            <w:r w:rsidRPr="00497C7C">
              <w:rPr>
                <w:b/>
                <w:bCs/>
                <w:color w:val="000000"/>
                <w:kern w:val="0"/>
                <w:szCs w:val="21"/>
              </w:rPr>
              <w:t>Cat. No.</w:t>
            </w:r>
          </w:p>
        </w:tc>
        <w:tc>
          <w:tcPr>
            <w:tcW w:w="1439" w:type="dxa"/>
            <w:tcBorders>
              <w:top w:val="single" w:sz="4" w:space="0" w:color="auto"/>
              <w:bottom w:val="single" w:sz="4" w:space="0" w:color="auto"/>
            </w:tcBorders>
          </w:tcPr>
          <w:p w14:paraId="0F8EB777" w14:textId="77777777" w:rsidR="001E5084" w:rsidRPr="00497C7C" w:rsidRDefault="006F5016" w:rsidP="00DF6E58">
            <w:pPr>
              <w:widowControl/>
              <w:spacing w:line="360" w:lineRule="auto"/>
              <w:jc w:val="left"/>
              <w:rPr>
                <w:b/>
                <w:bCs/>
                <w:color w:val="000000"/>
                <w:kern w:val="0"/>
                <w:szCs w:val="21"/>
              </w:rPr>
            </w:pPr>
            <w:r w:rsidRPr="00497C7C">
              <w:rPr>
                <w:b/>
                <w:bCs/>
                <w:color w:val="000000"/>
                <w:kern w:val="0"/>
                <w:szCs w:val="21"/>
              </w:rPr>
              <w:t>Dilution</w:t>
            </w:r>
          </w:p>
        </w:tc>
      </w:tr>
      <w:tr w:rsidR="001E5084" w:rsidRPr="00497C7C" w14:paraId="0F8EB7B3" w14:textId="77777777" w:rsidTr="00A718E8">
        <w:trPr>
          <w:trHeight w:val="132"/>
        </w:trPr>
        <w:tc>
          <w:tcPr>
            <w:tcW w:w="3300" w:type="dxa"/>
          </w:tcPr>
          <w:p w14:paraId="0F8EB779" w14:textId="77777777" w:rsidR="001E5084" w:rsidRPr="00497C7C" w:rsidRDefault="006F5016" w:rsidP="00DF6E58">
            <w:pPr>
              <w:widowControl/>
              <w:spacing w:line="360" w:lineRule="auto"/>
              <w:jc w:val="left"/>
              <w:rPr>
                <w:color w:val="000000"/>
                <w:kern w:val="0"/>
              </w:rPr>
            </w:pPr>
            <w:bookmarkStart w:id="2" w:name="OLE_LINK19" w:colFirst="0" w:colLast="3"/>
            <w:r w:rsidRPr="00497C7C">
              <w:rPr>
                <w:color w:val="000000"/>
                <w:kern w:val="0"/>
              </w:rPr>
              <w:t>Anti-IL-6 antibody</w:t>
            </w:r>
          </w:p>
          <w:p w14:paraId="0F8EB77A" w14:textId="77777777" w:rsidR="001E5084" w:rsidRPr="00497C7C" w:rsidRDefault="006F5016" w:rsidP="00DF6E58">
            <w:pPr>
              <w:widowControl/>
              <w:spacing w:line="360" w:lineRule="auto"/>
              <w:jc w:val="left"/>
              <w:rPr>
                <w:color w:val="000000"/>
                <w:kern w:val="0"/>
              </w:rPr>
            </w:pPr>
            <w:r w:rsidRPr="00497C7C">
              <w:rPr>
                <w:color w:val="000000"/>
                <w:kern w:val="0"/>
              </w:rPr>
              <w:t>Anti-IL-1β antibody</w:t>
            </w:r>
          </w:p>
          <w:p w14:paraId="0F8EB77B" w14:textId="77777777" w:rsidR="001E5084" w:rsidRPr="00497C7C" w:rsidRDefault="006F5016" w:rsidP="00DF6E58">
            <w:pPr>
              <w:widowControl/>
              <w:spacing w:line="360" w:lineRule="auto"/>
              <w:jc w:val="left"/>
              <w:rPr>
                <w:color w:val="000000"/>
                <w:kern w:val="0"/>
              </w:rPr>
            </w:pPr>
            <w:r w:rsidRPr="00497C7C">
              <w:rPr>
                <w:color w:val="000000"/>
                <w:kern w:val="0"/>
              </w:rPr>
              <w:t>Anti-IL-10 antibody</w:t>
            </w:r>
          </w:p>
          <w:p w14:paraId="0F8EB77C" w14:textId="77777777" w:rsidR="001E5084" w:rsidRPr="00497C7C" w:rsidRDefault="006F5016" w:rsidP="00DF6E58">
            <w:pPr>
              <w:widowControl/>
              <w:spacing w:line="360" w:lineRule="auto"/>
              <w:jc w:val="left"/>
              <w:rPr>
                <w:color w:val="000000"/>
                <w:kern w:val="0"/>
              </w:rPr>
            </w:pPr>
            <w:r w:rsidRPr="00497C7C">
              <w:rPr>
                <w:color w:val="000000"/>
                <w:kern w:val="0"/>
              </w:rPr>
              <w:t>Anti-IL-17 antibody</w:t>
            </w:r>
          </w:p>
          <w:p w14:paraId="0F8EB77D" w14:textId="77777777" w:rsidR="001E5084" w:rsidRPr="00497C7C" w:rsidRDefault="006F5016" w:rsidP="00DF6E58">
            <w:pPr>
              <w:widowControl/>
              <w:spacing w:line="360" w:lineRule="auto"/>
              <w:jc w:val="left"/>
              <w:rPr>
                <w:color w:val="000000"/>
                <w:kern w:val="0"/>
              </w:rPr>
            </w:pPr>
            <w:r w:rsidRPr="00497C7C">
              <w:rPr>
                <w:color w:val="000000"/>
                <w:kern w:val="0"/>
              </w:rPr>
              <w:t>Anti-</w:t>
            </w:r>
            <w:proofErr w:type="spellStart"/>
            <w:r w:rsidRPr="00497C7C">
              <w:rPr>
                <w:color w:val="000000"/>
                <w:kern w:val="0"/>
              </w:rPr>
              <w:t>iNOS</w:t>
            </w:r>
            <w:proofErr w:type="spellEnd"/>
            <w:r w:rsidRPr="00497C7C">
              <w:rPr>
                <w:color w:val="000000"/>
                <w:kern w:val="0"/>
              </w:rPr>
              <w:t xml:space="preserve"> antibody</w:t>
            </w:r>
          </w:p>
          <w:p w14:paraId="0F8EB77E" w14:textId="77777777" w:rsidR="001E5084" w:rsidRPr="00497C7C" w:rsidRDefault="006F5016" w:rsidP="00DF6E58">
            <w:pPr>
              <w:widowControl/>
              <w:spacing w:line="360" w:lineRule="auto"/>
              <w:jc w:val="left"/>
              <w:rPr>
                <w:color w:val="000000"/>
                <w:kern w:val="0"/>
              </w:rPr>
            </w:pPr>
            <w:r w:rsidRPr="00497C7C">
              <w:rPr>
                <w:color w:val="000000"/>
                <w:kern w:val="0"/>
              </w:rPr>
              <w:t>Anti-FOXP3 antibody</w:t>
            </w:r>
          </w:p>
          <w:p w14:paraId="0F8EB77F" w14:textId="77777777" w:rsidR="001E5084" w:rsidRPr="00497C7C" w:rsidRDefault="006F5016" w:rsidP="00DF6E58">
            <w:pPr>
              <w:widowControl/>
              <w:spacing w:line="360" w:lineRule="auto"/>
              <w:jc w:val="left"/>
              <w:rPr>
                <w:color w:val="000000"/>
                <w:kern w:val="0"/>
              </w:rPr>
            </w:pPr>
            <w:r w:rsidRPr="00497C7C">
              <w:rPr>
                <w:color w:val="000000"/>
                <w:kern w:val="0"/>
              </w:rPr>
              <w:t>Anti-C</w:t>
            </w:r>
            <w:r w:rsidRPr="00497C7C">
              <w:rPr>
                <w:rFonts w:hint="eastAsia"/>
                <w:color w:val="000000"/>
                <w:kern w:val="0"/>
              </w:rPr>
              <w:t>D</w:t>
            </w:r>
            <w:r w:rsidRPr="00497C7C">
              <w:rPr>
                <w:color w:val="000000"/>
                <w:kern w:val="0"/>
              </w:rPr>
              <w:t>68 antibody</w:t>
            </w:r>
            <w:r w:rsidRPr="00497C7C">
              <w:rPr>
                <w:rFonts w:hint="eastAsia"/>
                <w:color w:val="000000"/>
                <w:kern w:val="0"/>
              </w:rPr>
              <w:t xml:space="preserve"> </w:t>
            </w:r>
          </w:p>
          <w:p w14:paraId="0F8EB780" w14:textId="77777777" w:rsidR="001E5084" w:rsidRPr="00497C7C" w:rsidRDefault="006F5016" w:rsidP="00DF6E58">
            <w:pPr>
              <w:widowControl/>
              <w:spacing w:line="360" w:lineRule="auto"/>
              <w:jc w:val="left"/>
              <w:rPr>
                <w:color w:val="000000"/>
                <w:kern w:val="0"/>
              </w:rPr>
            </w:pPr>
            <w:r w:rsidRPr="00497C7C">
              <w:rPr>
                <w:color w:val="000000"/>
                <w:kern w:val="0"/>
              </w:rPr>
              <w:t>Anti-C</w:t>
            </w:r>
            <w:r w:rsidRPr="00497C7C">
              <w:rPr>
                <w:rFonts w:hint="eastAsia"/>
                <w:color w:val="000000"/>
                <w:kern w:val="0"/>
              </w:rPr>
              <w:t>D206</w:t>
            </w:r>
            <w:r w:rsidRPr="00497C7C">
              <w:rPr>
                <w:color w:val="000000"/>
                <w:kern w:val="0"/>
              </w:rPr>
              <w:t xml:space="preserve"> antibody</w:t>
            </w:r>
            <w:r w:rsidRPr="00497C7C">
              <w:rPr>
                <w:rFonts w:hint="eastAsia"/>
                <w:color w:val="000000"/>
                <w:kern w:val="0"/>
              </w:rPr>
              <w:t xml:space="preserve"> </w:t>
            </w:r>
          </w:p>
          <w:p w14:paraId="0F8EB781" w14:textId="77777777" w:rsidR="001E5084" w:rsidRPr="00497C7C" w:rsidRDefault="006F5016" w:rsidP="00DF6E58">
            <w:pPr>
              <w:widowControl/>
              <w:spacing w:line="360" w:lineRule="auto"/>
              <w:jc w:val="left"/>
              <w:rPr>
                <w:color w:val="000000"/>
                <w:kern w:val="0"/>
              </w:rPr>
            </w:pPr>
            <w:r w:rsidRPr="00497C7C">
              <w:rPr>
                <w:color w:val="000000"/>
                <w:kern w:val="0"/>
              </w:rPr>
              <w:t>Anti-C</w:t>
            </w:r>
            <w:r w:rsidRPr="00497C7C">
              <w:rPr>
                <w:rFonts w:hint="eastAsia"/>
                <w:color w:val="000000"/>
                <w:kern w:val="0"/>
              </w:rPr>
              <w:t>D4</w:t>
            </w:r>
            <w:r w:rsidRPr="00497C7C">
              <w:rPr>
                <w:color w:val="000000"/>
                <w:kern w:val="0"/>
              </w:rPr>
              <w:t xml:space="preserve"> antibody</w:t>
            </w:r>
          </w:p>
          <w:p w14:paraId="0F8EB782" w14:textId="77777777" w:rsidR="001E5084" w:rsidRPr="00497C7C" w:rsidRDefault="006F5016" w:rsidP="00DF6E58">
            <w:pPr>
              <w:widowControl/>
              <w:spacing w:line="360" w:lineRule="auto"/>
              <w:jc w:val="left"/>
              <w:rPr>
                <w:color w:val="000000"/>
                <w:kern w:val="0"/>
              </w:rPr>
            </w:pPr>
            <w:r w:rsidRPr="00497C7C">
              <w:rPr>
                <w:rFonts w:hint="eastAsia"/>
                <w:color w:val="000000"/>
                <w:kern w:val="0"/>
              </w:rPr>
              <w:t>Goat anti-mouse IgG (488-conjugated)</w:t>
            </w:r>
          </w:p>
          <w:p w14:paraId="0F8EB785" w14:textId="6DCE4B87" w:rsidR="001E5084" w:rsidRPr="00497C7C" w:rsidRDefault="006F5016" w:rsidP="006A7688">
            <w:pPr>
              <w:widowControl/>
              <w:spacing w:line="360" w:lineRule="auto"/>
              <w:jc w:val="left"/>
              <w:rPr>
                <w:color w:val="000000"/>
                <w:kern w:val="0"/>
              </w:rPr>
            </w:pPr>
            <w:r w:rsidRPr="00497C7C">
              <w:rPr>
                <w:rFonts w:hint="eastAsia"/>
                <w:color w:val="000000"/>
                <w:kern w:val="0"/>
              </w:rPr>
              <w:lastRenderedPageBreak/>
              <w:t>Goat anti-rabbit IgG (488-conjugated)</w:t>
            </w:r>
          </w:p>
        </w:tc>
        <w:tc>
          <w:tcPr>
            <w:tcW w:w="1559" w:type="dxa"/>
          </w:tcPr>
          <w:p w14:paraId="0F8EB786" w14:textId="77777777" w:rsidR="001E5084" w:rsidRPr="00497C7C" w:rsidRDefault="006F5016" w:rsidP="00DF6E58">
            <w:pPr>
              <w:widowControl/>
              <w:spacing w:line="360" w:lineRule="auto"/>
              <w:jc w:val="left"/>
              <w:rPr>
                <w:color w:val="000000"/>
                <w:kern w:val="0"/>
                <w:szCs w:val="21"/>
              </w:rPr>
            </w:pPr>
            <w:r w:rsidRPr="00497C7C">
              <w:rPr>
                <w:color w:val="000000"/>
                <w:kern w:val="0"/>
              </w:rPr>
              <w:lastRenderedPageBreak/>
              <w:t>Abcam</w:t>
            </w:r>
          </w:p>
          <w:p w14:paraId="0F8EB787" w14:textId="77777777" w:rsidR="001E5084" w:rsidRPr="00497C7C" w:rsidRDefault="006F5016" w:rsidP="00DF6E58">
            <w:pPr>
              <w:widowControl/>
              <w:spacing w:line="360" w:lineRule="auto"/>
              <w:jc w:val="left"/>
              <w:rPr>
                <w:color w:val="000000"/>
                <w:kern w:val="0"/>
                <w:szCs w:val="21"/>
              </w:rPr>
            </w:pPr>
            <w:r w:rsidRPr="00497C7C">
              <w:rPr>
                <w:color w:val="000000"/>
                <w:kern w:val="0"/>
              </w:rPr>
              <w:t>Abcam</w:t>
            </w:r>
          </w:p>
          <w:p w14:paraId="0F8EB788" w14:textId="77777777" w:rsidR="001E5084" w:rsidRPr="00497C7C" w:rsidRDefault="006F5016" w:rsidP="00DF6E58">
            <w:pPr>
              <w:widowControl/>
              <w:spacing w:line="360" w:lineRule="auto"/>
              <w:jc w:val="left"/>
              <w:rPr>
                <w:color w:val="000000"/>
                <w:kern w:val="0"/>
                <w:szCs w:val="21"/>
              </w:rPr>
            </w:pPr>
            <w:proofErr w:type="spellStart"/>
            <w:r w:rsidRPr="00497C7C">
              <w:rPr>
                <w:color w:val="000000"/>
                <w:kern w:val="0"/>
              </w:rPr>
              <w:t>Proteintech</w:t>
            </w:r>
            <w:proofErr w:type="spellEnd"/>
          </w:p>
          <w:p w14:paraId="0F8EB789" w14:textId="77777777" w:rsidR="001E5084" w:rsidRPr="00497C7C" w:rsidRDefault="006F5016" w:rsidP="00DF6E58">
            <w:pPr>
              <w:widowControl/>
              <w:spacing w:line="360" w:lineRule="auto"/>
              <w:jc w:val="left"/>
              <w:rPr>
                <w:color w:val="000000"/>
                <w:kern w:val="0"/>
                <w:szCs w:val="21"/>
              </w:rPr>
            </w:pPr>
            <w:proofErr w:type="spellStart"/>
            <w:r w:rsidRPr="00497C7C">
              <w:rPr>
                <w:color w:val="000000"/>
                <w:kern w:val="0"/>
              </w:rPr>
              <w:t>Proteintech</w:t>
            </w:r>
            <w:proofErr w:type="spellEnd"/>
          </w:p>
          <w:p w14:paraId="0F8EB78A" w14:textId="77777777" w:rsidR="001E5084" w:rsidRPr="00497C7C" w:rsidRDefault="006F5016" w:rsidP="00DF6E58">
            <w:pPr>
              <w:widowControl/>
              <w:spacing w:line="360" w:lineRule="auto"/>
              <w:jc w:val="left"/>
              <w:rPr>
                <w:color w:val="000000"/>
                <w:kern w:val="0"/>
                <w:szCs w:val="21"/>
              </w:rPr>
            </w:pPr>
            <w:proofErr w:type="spellStart"/>
            <w:r w:rsidRPr="00497C7C">
              <w:rPr>
                <w:color w:val="000000"/>
                <w:kern w:val="0"/>
              </w:rPr>
              <w:t>Proteintech</w:t>
            </w:r>
            <w:proofErr w:type="spellEnd"/>
          </w:p>
          <w:p w14:paraId="0F8EB78B" w14:textId="77777777" w:rsidR="001E5084" w:rsidRPr="00497C7C" w:rsidRDefault="006F5016" w:rsidP="00DF6E58">
            <w:pPr>
              <w:widowControl/>
              <w:spacing w:line="360" w:lineRule="auto"/>
              <w:jc w:val="left"/>
              <w:rPr>
                <w:color w:val="000000"/>
                <w:kern w:val="0"/>
              </w:rPr>
            </w:pPr>
            <w:proofErr w:type="spellStart"/>
            <w:r w:rsidRPr="00497C7C">
              <w:rPr>
                <w:color w:val="000000"/>
                <w:kern w:val="0"/>
              </w:rPr>
              <w:t>Proteintech</w:t>
            </w:r>
            <w:proofErr w:type="spellEnd"/>
          </w:p>
          <w:p w14:paraId="0F8EB78C" w14:textId="77777777" w:rsidR="001E5084" w:rsidRPr="00497C7C" w:rsidRDefault="006F5016" w:rsidP="00DF6E58">
            <w:pPr>
              <w:widowControl/>
              <w:spacing w:line="360" w:lineRule="auto"/>
              <w:jc w:val="left"/>
              <w:rPr>
                <w:color w:val="000000"/>
                <w:kern w:val="0"/>
              </w:rPr>
            </w:pPr>
            <w:r w:rsidRPr="00497C7C">
              <w:rPr>
                <w:color w:val="000000"/>
                <w:kern w:val="0"/>
              </w:rPr>
              <w:t>Santa Cruz</w:t>
            </w:r>
            <w:r w:rsidRPr="00497C7C">
              <w:rPr>
                <w:rFonts w:hint="eastAsia"/>
                <w:color w:val="000000"/>
                <w:kern w:val="0"/>
              </w:rPr>
              <w:t xml:space="preserve"> </w:t>
            </w:r>
          </w:p>
          <w:p w14:paraId="0F8EB78D" w14:textId="77777777" w:rsidR="001E5084" w:rsidRPr="00497C7C" w:rsidRDefault="006F5016" w:rsidP="00DF6E58">
            <w:pPr>
              <w:widowControl/>
              <w:spacing w:line="360" w:lineRule="auto"/>
              <w:jc w:val="left"/>
              <w:rPr>
                <w:color w:val="000000"/>
                <w:kern w:val="0"/>
                <w:szCs w:val="21"/>
              </w:rPr>
            </w:pPr>
            <w:r w:rsidRPr="00497C7C">
              <w:rPr>
                <w:color w:val="000000"/>
                <w:kern w:val="0"/>
              </w:rPr>
              <w:t>Abcam</w:t>
            </w:r>
          </w:p>
          <w:p w14:paraId="0F8EB78E" w14:textId="77777777" w:rsidR="001E5084" w:rsidRPr="00497C7C" w:rsidRDefault="006F5016" w:rsidP="00DF6E58">
            <w:pPr>
              <w:widowControl/>
              <w:spacing w:line="360" w:lineRule="auto"/>
              <w:jc w:val="left"/>
              <w:rPr>
                <w:color w:val="000000"/>
                <w:kern w:val="0"/>
              </w:rPr>
            </w:pPr>
            <w:proofErr w:type="spellStart"/>
            <w:r w:rsidRPr="00497C7C">
              <w:rPr>
                <w:color w:val="000000"/>
                <w:kern w:val="0"/>
              </w:rPr>
              <w:t>Proteintech</w:t>
            </w:r>
            <w:proofErr w:type="spellEnd"/>
          </w:p>
          <w:p w14:paraId="0F8EB78F" w14:textId="77777777" w:rsidR="001E5084" w:rsidRPr="00497C7C" w:rsidRDefault="006F5016" w:rsidP="00DF6E58">
            <w:pPr>
              <w:widowControl/>
              <w:spacing w:line="360" w:lineRule="auto"/>
              <w:jc w:val="left"/>
              <w:rPr>
                <w:color w:val="000000"/>
                <w:kern w:val="0"/>
              </w:rPr>
            </w:pPr>
            <w:bookmarkStart w:id="3" w:name="OLE_LINK4"/>
            <w:proofErr w:type="spellStart"/>
            <w:r w:rsidRPr="00497C7C">
              <w:rPr>
                <w:rFonts w:hint="eastAsia"/>
                <w:color w:val="000000"/>
                <w:kern w:val="0"/>
              </w:rPr>
              <w:t>Proteintech</w:t>
            </w:r>
            <w:proofErr w:type="spellEnd"/>
          </w:p>
          <w:bookmarkEnd w:id="3"/>
          <w:p w14:paraId="0F8EB790" w14:textId="77777777" w:rsidR="001E5084" w:rsidRPr="00497C7C" w:rsidRDefault="001E5084" w:rsidP="00DF6E58">
            <w:pPr>
              <w:widowControl/>
              <w:spacing w:line="360" w:lineRule="auto"/>
              <w:jc w:val="left"/>
              <w:rPr>
                <w:color w:val="000000"/>
                <w:kern w:val="0"/>
              </w:rPr>
            </w:pPr>
          </w:p>
          <w:p w14:paraId="1C5E8DAA" w14:textId="77777777" w:rsidR="00802AA4" w:rsidRPr="00497C7C" w:rsidRDefault="00802AA4" w:rsidP="006A7688">
            <w:pPr>
              <w:widowControl/>
              <w:spacing w:line="360" w:lineRule="auto"/>
              <w:jc w:val="left"/>
              <w:rPr>
                <w:color w:val="000000"/>
                <w:kern w:val="0"/>
              </w:rPr>
            </w:pPr>
          </w:p>
          <w:p w14:paraId="0F8EB794" w14:textId="1C5C4F65" w:rsidR="001E5084" w:rsidRPr="00497C7C" w:rsidRDefault="005A4876" w:rsidP="006A7688">
            <w:pPr>
              <w:widowControl/>
              <w:spacing w:line="360" w:lineRule="auto"/>
              <w:jc w:val="left"/>
              <w:rPr>
                <w:color w:val="000000"/>
                <w:kern w:val="0"/>
              </w:rPr>
            </w:pPr>
            <w:proofErr w:type="spellStart"/>
            <w:r w:rsidRPr="00497C7C">
              <w:rPr>
                <w:rFonts w:hint="eastAsia"/>
                <w:color w:val="000000"/>
                <w:kern w:val="0"/>
              </w:rPr>
              <w:lastRenderedPageBreak/>
              <w:t>Proteintech</w:t>
            </w:r>
            <w:proofErr w:type="spellEnd"/>
          </w:p>
        </w:tc>
        <w:tc>
          <w:tcPr>
            <w:tcW w:w="1418" w:type="dxa"/>
          </w:tcPr>
          <w:p w14:paraId="0F8EB795"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lastRenderedPageBreak/>
              <w:t>ab290735</w:t>
            </w:r>
          </w:p>
          <w:p w14:paraId="0F8EB796"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ab290735</w:t>
            </w:r>
          </w:p>
          <w:p w14:paraId="0F8EB797"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60269-1-Ig</w:t>
            </w:r>
          </w:p>
          <w:p w14:paraId="0F8EB798"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66148-1-Ig</w:t>
            </w:r>
          </w:p>
          <w:p w14:paraId="0F8EB799"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8985-1-AP</w:t>
            </w:r>
          </w:p>
          <w:p w14:paraId="0F8EB79A"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65089-1-Ig</w:t>
            </w:r>
          </w:p>
          <w:p w14:paraId="0F8EB79B" w14:textId="77777777" w:rsidR="001E5084" w:rsidRPr="00497C7C" w:rsidRDefault="006F5016" w:rsidP="00DF6E58">
            <w:pPr>
              <w:widowControl/>
              <w:spacing w:line="360" w:lineRule="auto"/>
              <w:jc w:val="left"/>
              <w:rPr>
                <w:color w:val="000000"/>
                <w:kern w:val="0"/>
                <w:szCs w:val="21"/>
              </w:rPr>
            </w:pPr>
            <w:r w:rsidRPr="00497C7C">
              <w:rPr>
                <w:color w:val="000000"/>
                <w:kern w:val="0"/>
                <w:szCs w:val="21"/>
              </w:rPr>
              <w:t>Sc-20060</w:t>
            </w:r>
          </w:p>
          <w:p w14:paraId="0F8EB79C" w14:textId="77777777" w:rsidR="001E5084" w:rsidRPr="00497C7C" w:rsidRDefault="006F5016" w:rsidP="00DF6E58">
            <w:pPr>
              <w:widowControl/>
              <w:spacing w:line="360" w:lineRule="auto"/>
              <w:jc w:val="left"/>
              <w:rPr>
                <w:color w:val="000000"/>
                <w:kern w:val="0"/>
                <w:szCs w:val="21"/>
              </w:rPr>
            </w:pPr>
            <w:r w:rsidRPr="00497C7C">
              <w:rPr>
                <w:color w:val="000000"/>
                <w:kern w:val="0"/>
                <w:szCs w:val="21"/>
              </w:rPr>
              <w:t>ab300621</w:t>
            </w:r>
          </w:p>
          <w:p w14:paraId="0F8EB79D"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67786-1-Ig</w:t>
            </w:r>
          </w:p>
          <w:p w14:paraId="0F8EB79E"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SA00013-1</w:t>
            </w:r>
          </w:p>
          <w:p w14:paraId="0F8EB79F" w14:textId="77777777" w:rsidR="001E5084" w:rsidRPr="00497C7C" w:rsidRDefault="001E5084" w:rsidP="00DF6E58">
            <w:pPr>
              <w:widowControl/>
              <w:spacing w:line="360" w:lineRule="auto"/>
              <w:jc w:val="left"/>
              <w:rPr>
                <w:color w:val="000000"/>
                <w:kern w:val="0"/>
                <w:szCs w:val="21"/>
              </w:rPr>
            </w:pPr>
          </w:p>
          <w:p w14:paraId="17042FA8" w14:textId="77777777" w:rsidR="00802AA4" w:rsidRPr="00497C7C" w:rsidRDefault="00802AA4" w:rsidP="006A7688">
            <w:pPr>
              <w:widowControl/>
              <w:spacing w:line="360" w:lineRule="auto"/>
              <w:jc w:val="left"/>
              <w:rPr>
                <w:color w:val="000000"/>
                <w:kern w:val="0"/>
                <w:szCs w:val="21"/>
              </w:rPr>
            </w:pPr>
          </w:p>
          <w:p w14:paraId="0F8EB7A3" w14:textId="497B3745" w:rsidR="001E5084" w:rsidRPr="00497C7C" w:rsidRDefault="005A4876" w:rsidP="006A7688">
            <w:pPr>
              <w:widowControl/>
              <w:spacing w:line="360" w:lineRule="auto"/>
              <w:jc w:val="left"/>
              <w:rPr>
                <w:color w:val="000000"/>
                <w:kern w:val="0"/>
                <w:szCs w:val="21"/>
              </w:rPr>
            </w:pPr>
            <w:r w:rsidRPr="00497C7C">
              <w:rPr>
                <w:rFonts w:hint="eastAsia"/>
                <w:color w:val="000000"/>
                <w:kern w:val="0"/>
                <w:szCs w:val="21"/>
              </w:rPr>
              <w:lastRenderedPageBreak/>
              <w:t>SA00013-2</w:t>
            </w:r>
          </w:p>
        </w:tc>
        <w:tc>
          <w:tcPr>
            <w:tcW w:w="1439" w:type="dxa"/>
          </w:tcPr>
          <w:p w14:paraId="0F8EB7A4"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lastRenderedPageBreak/>
              <w:t>1:100(IHC)</w:t>
            </w:r>
          </w:p>
          <w:p w14:paraId="0F8EB7A5"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300(IHC)</w:t>
            </w:r>
          </w:p>
          <w:p w14:paraId="0F8EB7A6"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50(IHC)</w:t>
            </w:r>
          </w:p>
          <w:p w14:paraId="0F8EB7A7"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300(IHC)</w:t>
            </w:r>
          </w:p>
          <w:p w14:paraId="0F8EB7A8"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300(IF)</w:t>
            </w:r>
          </w:p>
          <w:p w14:paraId="0F8EB7A9"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300(IF)</w:t>
            </w:r>
          </w:p>
          <w:p w14:paraId="0F8EB7AA"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100(IF)</w:t>
            </w:r>
          </w:p>
          <w:p w14:paraId="0F8EB7AB"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50(IF)</w:t>
            </w:r>
          </w:p>
          <w:p w14:paraId="0F8EB7AC"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500(IF)</w:t>
            </w:r>
          </w:p>
          <w:p w14:paraId="0F8EB7AD"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200(IF)</w:t>
            </w:r>
          </w:p>
          <w:p w14:paraId="0F8EB7AE" w14:textId="77777777" w:rsidR="001E5084" w:rsidRPr="00497C7C" w:rsidRDefault="001E5084" w:rsidP="00DF6E58">
            <w:pPr>
              <w:widowControl/>
              <w:spacing w:line="360" w:lineRule="auto"/>
              <w:jc w:val="left"/>
              <w:rPr>
                <w:color w:val="000000"/>
                <w:kern w:val="0"/>
                <w:szCs w:val="21"/>
              </w:rPr>
            </w:pPr>
          </w:p>
          <w:p w14:paraId="5F1F74BA" w14:textId="77777777" w:rsidR="00802AA4" w:rsidRPr="00497C7C" w:rsidRDefault="00802AA4" w:rsidP="006A7688">
            <w:pPr>
              <w:widowControl/>
              <w:spacing w:line="360" w:lineRule="auto"/>
              <w:jc w:val="left"/>
              <w:rPr>
                <w:color w:val="000000"/>
                <w:kern w:val="0"/>
                <w:szCs w:val="21"/>
              </w:rPr>
            </w:pPr>
          </w:p>
          <w:p w14:paraId="0F8EB7B2" w14:textId="0A83033A" w:rsidR="001E5084" w:rsidRPr="00497C7C" w:rsidRDefault="005A4876" w:rsidP="006A7688">
            <w:pPr>
              <w:widowControl/>
              <w:spacing w:line="360" w:lineRule="auto"/>
              <w:jc w:val="left"/>
              <w:rPr>
                <w:color w:val="000000"/>
                <w:kern w:val="0"/>
                <w:szCs w:val="21"/>
              </w:rPr>
            </w:pPr>
            <w:r w:rsidRPr="00497C7C">
              <w:rPr>
                <w:rFonts w:hint="eastAsia"/>
                <w:color w:val="000000"/>
                <w:kern w:val="0"/>
                <w:szCs w:val="21"/>
              </w:rPr>
              <w:lastRenderedPageBreak/>
              <w:t>1:200(IF)</w:t>
            </w:r>
          </w:p>
        </w:tc>
      </w:tr>
      <w:tr w:rsidR="001E5084" w:rsidRPr="00497C7C" w14:paraId="0F8EB7BA" w14:textId="77777777" w:rsidTr="00A718E8">
        <w:trPr>
          <w:trHeight w:val="454"/>
        </w:trPr>
        <w:tc>
          <w:tcPr>
            <w:tcW w:w="3300" w:type="dxa"/>
          </w:tcPr>
          <w:p w14:paraId="0F8EB7B5" w14:textId="38004FC3" w:rsidR="001E5084" w:rsidRPr="00497C7C" w:rsidRDefault="006F5016" w:rsidP="00A962FA">
            <w:pPr>
              <w:widowControl/>
              <w:spacing w:line="360" w:lineRule="auto"/>
              <w:jc w:val="left"/>
              <w:rPr>
                <w:color w:val="000000"/>
                <w:kern w:val="0"/>
                <w:szCs w:val="21"/>
              </w:rPr>
            </w:pPr>
            <w:r w:rsidRPr="00497C7C">
              <w:rPr>
                <w:color w:val="000000"/>
                <w:kern w:val="0"/>
              </w:rPr>
              <w:lastRenderedPageBreak/>
              <w:t>Anti-C</w:t>
            </w:r>
            <w:r w:rsidRPr="00497C7C">
              <w:rPr>
                <w:rFonts w:hint="eastAsia"/>
                <w:color w:val="000000"/>
                <w:kern w:val="0"/>
              </w:rPr>
              <w:t>D4</w:t>
            </w:r>
            <w:r w:rsidRPr="00497C7C">
              <w:rPr>
                <w:color w:val="000000"/>
                <w:kern w:val="0"/>
              </w:rPr>
              <w:t xml:space="preserve"> antibody </w:t>
            </w:r>
            <w:r w:rsidRPr="00497C7C">
              <w:rPr>
                <w:rFonts w:hint="eastAsia"/>
                <w:color w:val="000000"/>
                <w:kern w:val="0"/>
              </w:rPr>
              <w:t>(FITC</w:t>
            </w:r>
            <w:r w:rsidRPr="00497C7C">
              <w:rPr>
                <w:color w:val="000000"/>
                <w:kern w:val="0"/>
              </w:rPr>
              <w:t>-conjugated)</w:t>
            </w:r>
          </w:p>
        </w:tc>
        <w:tc>
          <w:tcPr>
            <w:tcW w:w="1559" w:type="dxa"/>
          </w:tcPr>
          <w:p w14:paraId="0F8EB7B6"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rPr>
              <w:t>Invitrogen</w:t>
            </w:r>
          </w:p>
        </w:tc>
        <w:tc>
          <w:tcPr>
            <w:tcW w:w="1418" w:type="dxa"/>
          </w:tcPr>
          <w:p w14:paraId="0F8EB7B7" w14:textId="77777777" w:rsidR="001E5084" w:rsidRPr="00497C7C" w:rsidRDefault="006F5016" w:rsidP="00DF6E58">
            <w:pPr>
              <w:widowControl/>
              <w:spacing w:line="360" w:lineRule="auto"/>
              <w:jc w:val="left"/>
              <w:rPr>
                <w:color w:val="000000"/>
                <w:kern w:val="0"/>
              </w:rPr>
            </w:pPr>
            <w:r w:rsidRPr="00497C7C">
              <w:rPr>
                <w:rFonts w:hint="eastAsia"/>
                <w:color w:val="000000"/>
                <w:kern w:val="0"/>
              </w:rPr>
              <w:t>11-0042-81</w:t>
            </w:r>
          </w:p>
          <w:p w14:paraId="0F8EB7B8" w14:textId="77777777" w:rsidR="001E5084" w:rsidRPr="00497C7C" w:rsidRDefault="001E5084" w:rsidP="00DF6E58">
            <w:pPr>
              <w:widowControl/>
              <w:spacing w:line="360" w:lineRule="auto"/>
              <w:jc w:val="left"/>
              <w:rPr>
                <w:color w:val="000000"/>
                <w:kern w:val="0"/>
                <w:szCs w:val="21"/>
              </w:rPr>
            </w:pPr>
          </w:p>
        </w:tc>
        <w:tc>
          <w:tcPr>
            <w:tcW w:w="1439" w:type="dxa"/>
          </w:tcPr>
          <w:p w14:paraId="0F8EB7B9"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100(FC)</w:t>
            </w:r>
          </w:p>
        </w:tc>
      </w:tr>
      <w:tr w:rsidR="001E5084" w:rsidRPr="00497C7C" w14:paraId="0F8EB7BF" w14:textId="77777777">
        <w:trPr>
          <w:trHeight w:val="454"/>
        </w:trPr>
        <w:tc>
          <w:tcPr>
            <w:tcW w:w="3300" w:type="dxa"/>
          </w:tcPr>
          <w:p w14:paraId="0F8EB7BB" w14:textId="77777777" w:rsidR="001E5084" w:rsidRPr="00497C7C" w:rsidRDefault="006F5016" w:rsidP="00DF6E58">
            <w:pPr>
              <w:widowControl/>
              <w:spacing w:line="360" w:lineRule="auto"/>
              <w:jc w:val="left"/>
              <w:rPr>
                <w:color w:val="000000"/>
                <w:kern w:val="0"/>
                <w:szCs w:val="21"/>
              </w:rPr>
            </w:pPr>
            <w:r w:rsidRPr="00497C7C">
              <w:rPr>
                <w:color w:val="000000"/>
                <w:kern w:val="0"/>
              </w:rPr>
              <w:t>Anti-F</w:t>
            </w:r>
            <w:r w:rsidRPr="00497C7C">
              <w:rPr>
                <w:rFonts w:hint="eastAsia"/>
                <w:color w:val="000000"/>
                <w:kern w:val="0"/>
              </w:rPr>
              <w:t>oxp</w:t>
            </w:r>
            <w:r w:rsidRPr="00497C7C">
              <w:rPr>
                <w:color w:val="000000"/>
                <w:kern w:val="0"/>
              </w:rPr>
              <w:t>3 antibody (</w:t>
            </w:r>
            <w:r w:rsidRPr="00497C7C">
              <w:rPr>
                <w:rFonts w:hint="eastAsia"/>
                <w:color w:val="000000"/>
                <w:kern w:val="0"/>
              </w:rPr>
              <w:t>PE</w:t>
            </w:r>
            <w:r w:rsidRPr="00497C7C">
              <w:rPr>
                <w:color w:val="000000"/>
                <w:kern w:val="0"/>
              </w:rPr>
              <w:t>-conjugated)</w:t>
            </w:r>
          </w:p>
        </w:tc>
        <w:tc>
          <w:tcPr>
            <w:tcW w:w="1559" w:type="dxa"/>
          </w:tcPr>
          <w:p w14:paraId="0F8EB7BC" w14:textId="77777777" w:rsidR="001E5084" w:rsidRPr="00497C7C" w:rsidRDefault="006F5016" w:rsidP="00DF6E58">
            <w:pPr>
              <w:widowControl/>
              <w:spacing w:line="360" w:lineRule="auto"/>
              <w:jc w:val="left"/>
              <w:rPr>
                <w:color w:val="000000"/>
                <w:kern w:val="0"/>
                <w:szCs w:val="21"/>
              </w:rPr>
            </w:pPr>
            <w:bookmarkStart w:id="4" w:name="OLE_LINK18"/>
            <w:r w:rsidRPr="00497C7C">
              <w:rPr>
                <w:rFonts w:hint="eastAsia"/>
                <w:color w:val="000000"/>
                <w:kern w:val="0"/>
              </w:rPr>
              <w:t>Invitrogen</w:t>
            </w:r>
            <w:bookmarkEnd w:id="4"/>
          </w:p>
        </w:tc>
        <w:tc>
          <w:tcPr>
            <w:tcW w:w="1418" w:type="dxa"/>
          </w:tcPr>
          <w:p w14:paraId="0F8EB7BD"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rPr>
              <w:t>17-0251-81</w:t>
            </w:r>
          </w:p>
        </w:tc>
        <w:tc>
          <w:tcPr>
            <w:tcW w:w="1439" w:type="dxa"/>
          </w:tcPr>
          <w:p w14:paraId="0F8EB7BE"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100(FC)</w:t>
            </w:r>
          </w:p>
        </w:tc>
      </w:tr>
      <w:tr w:rsidR="001E5084" w:rsidRPr="00497C7C" w14:paraId="0F8EB7C4" w14:textId="77777777">
        <w:trPr>
          <w:trHeight w:val="454"/>
        </w:trPr>
        <w:tc>
          <w:tcPr>
            <w:tcW w:w="3300" w:type="dxa"/>
          </w:tcPr>
          <w:p w14:paraId="0F8EB7C0" w14:textId="77777777" w:rsidR="001E5084" w:rsidRPr="00497C7C" w:rsidRDefault="006F5016" w:rsidP="00DF6E58">
            <w:pPr>
              <w:widowControl/>
              <w:spacing w:line="360" w:lineRule="auto"/>
              <w:jc w:val="left"/>
              <w:rPr>
                <w:color w:val="000000"/>
                <w:kern w:val="0"/>
                <w:szCs w:val="21"/>
              </w:rPr>
            </w:pPr>
            <w:r w:rsidRPr="00497C7C">
              <w:rPr>
                <w:color w:val="000000"/>
                <w:kern w:val="0"/>
              </w:rPr>
              <w:t>Anti-</w:t>
            </w:r>
            <w:r w:rsidRPr="00497C7C">
              <w:rPr>
                <w:rFonts w:hint="eastAsia"/>
                <w:color w:val="000000"/>
                <w:kern w:val="0"/>
              </w:rPr>
              <w:t>CD25</w:t>
            </w:r>
            <w:r w:rsidRPr="00497C7C">
              <w:rPr>
                <w:color w:val="000000"/>
                <w:kern w:val="0"/>
              </w:rPr>
              <w:t xml:space="preserve"> antibody (</w:t>
            </w:r>
            <w:r w:rsidRPr="00497C7C">
              <w:rPr>
                <w:rFonts w:hint="eastAsia"/>
                <w:color w:val="000000"/>
                <w:kern w:val="0"/>
              </w:rPr>
              <w:t>APC</w:t>
            </w:r>
            <w:r w:rsidRPr="00497C7C">
              <w:rPr>
                <w:color w:val="000000"/>
                <w:kern w:val="0"/>
              </w:rPr>
              <w:t>-conjugated)</w:t>
            </w:r>
          </w:p>
        </w:tc>
        <w:tc>
          <w:tcPr>
            <w:tcW w:w="1559" w:type="dxa"/>
          </w:tcPr>
          <w:p w14:paraId="0F8EB7C1" w14:textId="77777777" w:rsidR="001E5084" w:rsidRPr="00497C7C" w:rsidRDefault="006F5016" w:rsidP="00DF6E58">
            <w:pPr>
              <w:widowControl/>
              <w:spacing w:line="360" w:lineRule="auto"/>
              <w:jc w:val="left"/>
              <w:rPr>
                <w:color w:val="000000"/>
                <w:kern w:val="0"/>
                <w:szCs w:val="21"/>
              </w:rPr>
            </w:pPr>
            <w:bookmarkStart w:id="5" w:name="OLE_LINK16"/>
            <w:r w:rsidRPr="00497C7C">
              <w:rPr>
                <w:rFonts w:hint="eastAsia"/>
                <w:color w:val="000000"/>
                <w:kern w:val="0"/>
              </w:rPr>
              <w:t>Invitrogen</w:t>
            </w:r>
            <w:bookmarkEnd w:id="5"/>
          </w:p>
        </w:tc>
        <w:tc>
          <w:tcPr>
            <w:tcW w:w="1418" w:type="dxa"/>
          </w:tcPr>
          <w:p w14:paraId="0F8EB7C2"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2-5773-82</w:t>
            </w:r>
          </w:p>
        </w:tc>
        <w:tc>
          <w:tcPr>
            <w:tcW w:w="1439" w:type="dxa"/>
          </w:tcPr>
          <w:p w14:paraId="0F8EB7C3"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100(FC)</w:t>
            </w:r>
          </w:p>
        </w:tc>
      </w:tr>
      <w:tr w:rsidR="001E5084" w:rsidRPr="00497C7C" w14:paraId="0F8EB7D8" w14:textId="77777777">
        <w:trPr>
          <w:trHeight w:val="454"/>
        </w:trPr>
        <w:tc>
          <w:tcPr>
            <w:tcW w:w="3300" w:type="dxa"/>
            <w:tcBorders>
              <w:bottom w:val="single" w:sz="4" w:space="0" w:color="auto"/>
            </w:tcBorders>
          </w:tcPr>
          <w:p w14:paraId="0F8EB7C6" w14:textId="2311F872" w:rsidR="001E5084" w:rsidRPr="00497C7C" w:rsidRDefault="006F5016" w:rsidP="00DF6E58">
            <w:pPr>
              <w:widowControl/>
              <w:spacing w:line="360" w:lineRule="auto"/>
              <w:jc w:val="left"/>
              <w:rPr>
                <w:color w:val="000000"/>
                <w:kern w:val="0"/>
              </w:rPr>
            </w:pPr>
            <w:r w:rsidRPr="00497C7C">
              <w:rPr>
                <w:color w:val="000000"/>
                <w:kern w:val="0"/>
              </w:rPr>
              <w:t>Anti-IL-17 antibody</w:t>
            </w:r>
            <w:r w:rsidR="005F4453" w:rsidRPr="00497C7C">
              <w:rPr>
                <w:rFonts w:hint="eastAsia"/>
                <w:color w:val="000000"/>
                <w:kern w:val="0"/>
              </w:rPr>
              <w:t xml:space="preserve"> </w:t>
            </w:r>
            <w:r w:rsidRPr="00497C7C">
              <w:rPr>
                <w:rFonts w:hint="eastAsia"/>
                <w:color w:val="000000"/>
                <w:kern w:val="0"/>
              </w:rPr>
              <w:t>(</w:t>
            </w:r>
            <w:r w:rsidRPr="00497C7C">
              <w:rPr>
                <w:color w:val="000000"/>
                <w:kern w:val="0"/>
              </w:rPr>
              <w:t>PE-conjugated</w:t>
            </w:r>
            <w:r w:rsidRPr="00497C7C">
              <w:rPr>
                <w:rFonts w:hint="eastAsia"/>
                <w:color w:val="000000"/>
                <w:kern w:val="0"/>
              </w:rPr>
              <w:t>)</w:t>
            </w:r>
          </w:p>
          <w:p w14:paraId="0F8EB7C7" w14:textId="77777777" w:rsidR="001E5084" w:rsidRPr="00497C7C" w:rsidRDefault="006F5016" w:rsidP="00DF6E58">
            <w:pPr>
              <w:widowControl/>
              <w:spacing w:line="360" w:lineRule="auto"/>
              <w:jc w:val="left"/>
              <w:rPr>
                <w:color w:val="000000"/>
                <w:kern w:val="0"/>
              </w:rPr>
            </w:pPr>
            <w:r w:rsidRPr="00497C7C">
              <w:rPr>
                <w:color w:val="000000"/>
                <w:kern w:val="0"/>
              </w:rPr>
              <w:t>Goat anti-rabbit IgG (PE-conjugated)</w:t>
            </w:r>
          </w:p>
          <w:p w14:paraId="0F8EB7C8" w14:textId="77777777" w:rsidR="001E5084" w:rsidRPr="00497C7C" w:rsidRDefault="006F5016" w:rsidP="00DF6E58">
            <w:pPr>
              <w:widowControl/>
              <w:spacing w:line="360" w:lineRule="auto"/>
              <w:jc w:val="left"/>
              <w:rPr>
                <w:color w:val="000000"/>
                <w:kern w:val="0"/>
              </w:rPr>
            </w:pPr>
            <w:r w:rsidRPr="00497C7C">
              <w:rPr>
                <w:color w:val="000000"/>
                <w:kern w:val="0"/>
              </w:rPr>
              <w:t>Rat anti-mouse IgG (APC-conjugated)</w:t>
            </w:r>
          </w:p>
        </w:tc>
        <w:tc>
          <w:tcPr>
            <w:tcW w:w="1559" w:type="dxa"/>
            <w:tcBorders>
              <w:bottom w:val="single" w:sz="4" w:space="0" w:color="auto"/>
            </w:tcBorders>
          </w:tcPr>
          <w:p w14:paraId="0F8EB7C9" w14:textId="77777777" w:rsidR="001E5084" w:rsidRPr="00497C7C" w:rsidRDefault="006F5016" w:rsidP="00DF6E58">
            <w:pPr>
              <w:widowControl/>
              <w:spacing w:line="360" w:lineRule="auto"/>
              <w:jc w:val="left"/>
              <w:rPr>
                <w:color w:val="000000"/>
                <w:kern w:val="0"/>
              </w:rPr>
            </w:pPr>
            <w:bookmarkStart w:id="6" w:name="OLE_LINK14"/>
            <w:r w:rsidRPr="00497C7C">
              <w:rPr>
                <w:rFonts w:hint="eastAsia"/>
                <w:color w:val="000000"/>
                <w:kern w:val="0"/>
              </w:rPr>
              <w:t>Invitrogen</w:t>
            </w:r>
            <w:bookmarkEnd w:id="6"/>
          </w:p>
          <w:p w14:paraId="0F8EB7CA" w14:textId="77777777" w:rsidR="001E5084" w:rsidRPr="00497C7C" w:rsidRDefault="001E5084" w:rsidP="00DF6E58">
            <w:pPr>
              <w:widowControl/>
              <w:spacing w:line="360" w:lineRule="auto"/>
              <w:jc w:val="left"/>
              <w:rPr>
                <w:color w:val="000000"/>
                <w:kern w:val="0"/>
              </w:rPr>
            </w:pPr>
          </w:p>
          <w:p w14:paraId="0F8EB7CB" w14:textId="77777777" w:rsidR="001E5084" w:rsidRPr="00497C7C" w:rsidRDefault="006F5016" w:rsidP="00DF6E58">
            <w:pPr>
              <w:widowControl/>
              <w:spacing w:line="360" w:lineRule="auto"/>
              <w:jc w:val="left"/>
              <w:rPr>
                <w:color w:val="000000"/>
                <w:kern w:val="0"/>
              </w:rPr>
            </w:pPr>
            <w:proofErr w:type="spellStart"/>
            <w:r w:rsidRPr="00497C7C">
              <w:rPr>
                <w:color w:val="000000"/>
                <w:kern w:val="0"/>
              </w:rPr>
              <w:t>Proteintech</w:t>
            </w:r>
            <w:proofErr w:type="spellEnd"/>
          </w:p>
          <w:p w14:paraId="0F8EB7CC" w14:textId="77777777" w:rsidR="001E5084" w:rsidRPr="00497C7C" w:rsidRDefault="001E5084" w:rsidP="00DF6E58">
            <w:pPr>
              <w:widowControl/>
              <w:spacing w:line="360" w:lineRule="auto"/>
              <w:jc w:val="left"/>
              <w:rPr>
                <w:color w:val="000000"/>
                <w:kern w:val="0"/>
              </w:rPr>
            </w:pPr>
          </w:p>
          <w:p w14:paraId="0F8EB7CD" w14:textId="77777777" w:rsidR="001E5084" w:rsidRPr="00497C7C" w:rsidRDefault="006F5016" w:rsidP="00DF6E58">
            <w:pPr>
              <w:widowControl/>
              <w:spacing w:line="360" w:lineRule="auto"/>
              <w:jc w:val="left"/>
              <w:rPr>
                <w:color w:val="000000"/>
                <w:kern w:val="0"/>
              </w:rPr>
            </w:pPr>
            <w:proofErr w:type="spellStart"/>
            <w:r w:rsidRPr="00497C7C">
              <w:rPr>
                <w:color w:val="000000"/>
                <w:kern w:val="0"/>
              </w:rPr>
              <w:t>BioLegend</w:t>
            </w:r>
            <w:proofErr w:type="spellEnd"/>
          </w:p>
        </w:tc>
        <w:tc>
          <w:tcPr>
            <w:tcW w:w="1418" w:type="dxa"/>
            <w:tcBorders>
              <w:bottom w:val="single" w:sz="4" w:space="0" w:color="auto"/>
            </w:tcBorders>
          </w:tcPr>
          <w:p w14:paraId="0F8EB7CE"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2-7177-81</w:t>
            </w:r>
          </w:p>
          <w:p w14:paraId="0F8EB7CF" w14:textId="77777777" w:rsidR="001E5084" w:rsidRPr="00497C7C" w:rsidRDefault="001E5084" w:rsidP="00DF6E58">
            <w:pPr>
              <w:widowControl/>
              <w:spacing w:line="360" w:lineRule="auto"/>
              <w:jc w:val="left"/>
              <w:rPr>
                <w:color w:val="000000"/>
                <w:kern w:val="0"/>
                <w:szCs w:val="21"/>
              </w:rPr>
            </w:pPr>
          </w:p>
          <w:p w14:paraId="0F8EB7D0" w14:textId="77777777" w:rsidR="001E5084" w:rsidRPr="00497C7C" w:rsidRDefault="006F5016" w:rsidP="00DF6E58">
            <w:pPr>
              <w:widowControl/>
              <w:spacing w:line="360" w:lineRule="auto"/>
              <w:jc w:val="left"/>
              <w:rPr>
                <w:color w:val="000000"/>
                <w:kern w:val="0"/>
                <w:szCs w:val="21"/>
              </w:rPr>
            </w:pPr>
            <w:r w:rsidRPr="00497C7C">
              <w:rPr>
                <w:color w:val="000000"/>
                <w:kern w:val="0"/>
                <w:szCs w:val="21"/>
              </w:rPr>
              <w:t>SA00008-2</w:t>
            </w:r>
          </w:p>
          <w:p w14:paraId="0F8EB7D1" w14:textId="77777777" w:rsidR="001E5084" w:rsidRPr="00497C7C" w:rsidRDefault="001E5084" w:rsidP="00DF6E58">
            <w:pPr>
              <w:widowControl/>
              <w:spacing w:line="360" w:lineRule="auto"/>
              <w:jc w:val="left"/>
              <w:rPr>
                <w:color w:val="000000"/>
                <w:kern w:val="0"/>
                <w:szCs w:val="21"/>
              </w:rPr>
            </w:pPr>
          </w:p>
          <w:p w14:paraId="0F8EB7D2" w14:textId="77777777" w:rsidR="001E5084" w:rsidRPr="00497C7C" w:rsidRDefault="006F5016" w:rsidP="00DF6E58">
            <w:pPr>
              <w:widowControl/>
              <w:spacing w:line="360" w:lineRule="auto"/>
              <w:jc w:val="left"/>
              <w:rPr>
                <w:color w:val="000000"/>
                <w:kern w:val="0"/>
                <w:szCs w:val="21"/>
              </w:rPr>
            </w:pPr>
            <w:r w:rsidRPr="00497C7C">
              <w:rPr>
                <w:color w:val="000000"/>
                <w:kern w:val="0"/>
                <w:szCs w:val="21"/>
              </w:rPr>
              <w:t>406609</w:t>
            </w:r>
          </w:p>
        </w:tc>
        <w:tc>
          <w:tcPr>
            <w:tcW w:w="1439" w:type="dxa"/>
            <w:tcBorders>
              <w:bottom w:val="single" w:sz="4" w:space="0" w:color="auto"/>
            </w:tcBorders>
          </w:tcPr>
          <w:p w14:paraId="0F8EB7D3"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100(FC)</w:t>
            </w:r>
          </w:p>
          <w:p w14:paraId="0F8EB7D4" w14:textId="77777777" w:rsidR="001E5084" w:rsidRPr="00497C7C" w:rsidRDefault="001E5084" w:rsidP="00DF6E58">
            <w:pPr>
              <w:widowControl/>
              <w:spacing w:line="360" w:lineRule="auto"/>
              <w:jc w:val="left"/>
              <w:rPr>
                <w:color w:val="000000"/>
                <w:kern w:val="0"/>
                <w:szCs w:val="21"/>
              </w:rPr>
            </w:pPr>
          </w:p>
          <w:p w14:paraId="0F8EB7D5" w14:textId="77777777" w:rsidR="001E5084" w:rsidRPr="00497C7C" w:rsidRDefault="006F5016" w:rsidP="00DF6E58">
            <w:pPr>
              <w:widowControl/>
              <w:spacing w:line="360" w:lineRule="auto"/>
              <w:jc w:val="left"/>
              <w:rPr>
                <w:color w:val="000000"/>
                <w:kern w:val="0"/>
                <w:szCs w:val="21"/>
              </w:rPr>
            </w:pPr>
            <w:r w:rsidRPr="00497C7C">
              <w:rPr>
                <w:color w:val="000000"/>
                <w:kern w:val="0"/>
                <w:szCs w:val="21"/>
              </w:rPr>
              <w:t>1:100 (FC)</w:t>
            </w:r>
          </w:p>
          <w:p w14:paraId="0F8EB7D6" w14:textId="77777777" w:rsidR="001E5084" w:rsidRPr="00497C7C" w:rsidRDefault="001E5084" w:rsidP="00DF6E58">
            <w:pPr>
              <w:widowControl/>
              <w:spacing w:line="360" w:lineRule="auto"/>
              <w:jc w:val="left"/>
              <w:rPr>
                <w:color w:val="000000"/>
                <w:kern w:val="0"/>
                <w:szCs w:val="21"/>
              </w:rPr>
            </w:pPr>
          </w:p>
          <w:p w14:paraId="0F8EB7D7" w14:textId="77777777" w:rsidR="001E5084" w:rsidRPr="00497C7C" w:rsidRDefault="006F5016" w:rsidP="00DF6E58">
            <w:pPr>
              <w:widowControl/>
              <w:spacing w:line="360" w:lineRule="auto"/>
              <w:jc w:val="left"/>
              <w:rPr>
                <w:color w:val="000000"/>
                <w:kern w:val="0"/>
                <w:szCs w:val="21"/>
              </w:rPr>
            </w:pPr>
            <w:r w:rsidRPr="00497C7C">
              <w:rPr>
                <w:rFonts w:hint="eastAsia"/>
                <w:color w:val="000000"/>
                <w:kern w:val="0"/>
                <w:szCs w:val="21"/>
              </w:rPr>
              <w:t>1:100(FC)</w:t>
            </w:r>
          </w:p>
        </w:tc>
      </w:tr>
    </w:tbl>
    <w:bookmarkEnd w:id="2"/>
    <w:p w14:paraId="5ECC5CC1" w14:textId="5E93FA04" w:rsidR="00F10BED" w:rsidRPr="00497C7C" w:rsidRDefault="006F5016" w:rsidP="00DF6E58">
      <w:pPr>
        <w:widowControl/>
        <w:spacing w:line="360" w:lineRule="auto"/>
        <w:rPr>
          <w:rFonts w:cs="Times New Roman"/>
          <w:color w:val="000000"/>
          <w:szCs w:val="21"/>
        </w:rPr>
      </w:pPr>
      <w:r w:rsidRPr="00497C7C">
        <w:rPr>
          <w:rFonts w:cs="Times New Roman" w:hint="eastAsia"/>
          <w:b/>
          <w:bCs/>
          <w:color w:val="000000"/>
          <w:szCs w:val="21"/>
        </w:rPr>
        <w:t>Note:</w:t>
      </w:r>
      <w:r w:rsidRPr="00497C7C">
        <w:rPr>
          <w:rFonts w:cs="Times New Roman" w:hint="eastAsia"/>
          <w:color w:val="000000"/>
          <w:szCs w:val="21"/>
        </w:rPr>
        <w:t xml:space="preserve"> </w:t>
      </w:r>
      <w:bookmarkStart w:id="7" w:name="OLE_LINK1"/>
      <w:r w:rsidRPr="00497C7C">
        <w:rPr>
          <w:rFonts w:cs="Times New Roman"/>
          <w:color w:val="000000"/>
          <w:szCs w:val="21"/>
        </w:rPr>
        <w:t>WB: Western Blot; IHC: Immunohistochemistry; IF: Immunofluorescence</w:t>
      </w:r>
      <w:r w:rsidR="00055074" w:rsidRPr="00497C7C">
        <w:rPr>
          <w:rFonts w:cs="Times New Roman" w:hint="eastAsia"/>
          <w:color w:val="000000"/>
          <w:szCs w:val="21"/>
        </w:rPr>
        <w:t>;</w:t>
      </w:r>
      <w:r w:rsidRPr="00497C7C">
        <w:rPr>
          <w:rFonts w:cs="Times New Roman"/>
          <w:color w:val="000000"/>
          <w:szCs w:val="21"/>
        </w:rPr>
        <w:t xml:space="preserve"> FC: Flow Cytometry</w:t>
      </w:r>
      <w:bookmarkEnd w:id="7"/>
    </w:p>
    <w:p w14:paraId="4E1F8933" w14:textId="77777777" w:rsidR="005718F9" w:rsidRPr="00497C7C" w:rsidRDefault="005718F9" w:rsidP="00DF6E58">
      <w:pPr>
        <w:adjustRightInd w:val="0"/>
        <w:snapToGrid w:val="0"/>
        <w:spacing w:line="360" w:lineRule="auto"/>
      </w:pPr>
    </w:p>
    <w:p w14:paraId="29C9E2AC" w14:textId="2C851BEC" w:rsidR="008272A8" w:rsidRPr="00497C7C" w:rsidRDefault="008272A8" w:rsidP="00DF6E58">
      <w:pPr>
        <w:adjustRightInd w:val="0"/>
        <w:snapToGrid w:val="0"/>
        <w:spacing w:line="360" w:lineRule="auto"/>
      </w:pPr>
      <w:r w:rsidRPr="00497C7C">
        <w:rPr>
          <w:rFonts w:cs="Times New Roman"/>
          <w:b/>
          <w:bCs/>
          <w:color w:val="000000"/>
          <w:szCs w:val="21"/>
        </w:rPr>
        <w:t>Table S</w:t>
      </w:r>
      <w:r w:rsidRPr="00497C7C">
        <w:rPr>
          <w:rFonts w:cs="Times New Roman" w:hint="eastAsia"/>
          <w:b/>
          <w:bCs/>
          <w:color w:val="000000"/>
          <w:szCs w:val="21"/>
        </w:rPr>
        <w:t>2</w:t>
      </w:r>
      <w:r w:rsidRPr="00497C7C">
        <w:rPr>
          <w:rFonts w:cs="Times New Roman"/>
          <w:b/>
          <w:bCs/>
          <w:color w:val="000000"/>
          <w:szCs w:val="21"/>
        </w:rPr>
        <w:t xml:space="preserve">. </w:t>
      </w:r>
      <w:r w:rsidRPr="00497C7C">
        <w:rPr>
          <w:rFonts w:cs="Times New Roman" w:hint="eastAsia"/>
          <w:b/>
          <w:bCs/>
          <w:color w:val="000000"/>
          <w:szCs w:val="21"/>
        </w:rPr>
        <w:t>P</w:t>
      </w:r>
      <w:r w:rsidRPr="00497C7C">
        <w:rPr>
          <w:rFonts w:cs="Times New Roman"/>
          <w:b/>
          <w:bCs/>
          <w:color w:val="000000"/>
          <w:szCs w:val="21"/>
        </w:rPr>
        <w:t>rimers used in the present study</w:t>
      </w:r>
    </w:p>
    <w:tbl>
      <w:tblPr>
        <w:tblW w:w="9071" w:type="dxa"/>
        <w:tblBorders>
          <w:top w:val="single" w:sz="12" w:space="0" w:color="000000"/>
          <w:bottom w:val="single" w:sz="12" w:space="0" w:color="000000"/>
        </w:tblBorders>
        <w:tblLayout w:type="fixed"/>
        <w:tblLook w:val="04A0" w:firstRow="1" w:lastRow="0" w:firstColumn="1" w:lastColumn="0" w:noHBand="0" w:noVBand="1"/>
      </w:tblPr>
      <w:tblGrid>
        <w:gridCol w:w="2689"/>
        <w:gridCol w:w="1872"/>
        <w:gridCol w:w="4510"/>
      </w:tblGrid>
      <w:tr w:rsidR="00A914A8" w:rsidRPr="00497C7C" w14:paraId="1A6079D3" w14:textId="77777777" w:rsidTr="005718F9">
        <w:trPr>
          <w:trHeight w:val="340"/>
        </w:trPr>
        <w:tc>
          <w:tcPr>
            <w:tcW w:w="2689" w:type="dxa"/>
            <w:tcBorders>
              <w:top w:val="single" w:sz="12" w:space="0" w:color="000000"/>
              <w:bottom w:val="single" w:sz="2" w:space="0" w:color="000000"/>
            </w:tcBorders>
          </w:tcPr>
          <w:p w14:paraId="63316795" w14:textId="3F885BC8" w:rsidR="00A914A8" w:rsidRPr="00497C7C" w:rsidRDefault="00A914A8" w:rsidP="00DF6E58">
            <w:pPr>
              <w:spacing w:line="360" w:lineRule="auto"/>
            </w:pPr>
          </w:p>
        </w:tc>
        <w:tc>
          <w:tcPr>
            <w:tcW w:w="1872" w:type="dxa"/>
            <w:tcBorders>
              <w:top w:val="single" w:sz="12" w:space="0" w:color="000000"/>
              <w:bottom w:val="single" w:sz="2" w:space="0" w:color="000000"/>
            </w:tcBorders>
          </w:tcPr>
          <w:p w14:paraId="795FB86F" w14:textId="77777777" w:rsidR="00A914A8" w:rsidRPr="00497C7C" w:rsidRDefault="00A914A8" w:rsidP="00DF6E58">
            <w:pPr>
              <w:spacing w:line="360" w:lineRule="auto"/>
            </w:pPr>
            <w:r w:rsidRPr="00497C7C">
              <w:t>Primer</w:t>
            </w:r>
          </w:p>
        </w:tc>
        <w:tc>
          <w:tcPr>
            <w:tcW w:w="4510" w:type="dxa"/>
            <w:tcBorders>
              <w:top w:val="single" w:sz="12" w:space="0" w:color="000000"/>
              <w:bottom w:val="single" w:sz="2" w:space="0" w:color="000000"/>
            </w:tcBorders>
          </w:tcPr>
          <w:p w14:paraId="68337D72" w14:textId="77777777" w:rsidR="00A914A8" w:rsidRPr="00497C7C" w:rsidRDefault="00A914A8" w:rsidP="00DF6E58">
            <w:pPr>
              <w:spacing w:line="360" w:lineRule="auto"/>
            </w:pPr>
            <w:r w:rsidRPr="00497C7C">
              <w:t>Primer sequence (5’–3’)</w:t>
            </w:r>
          </w:p>
        </w:tc>
      </w:tr>
      <w:tr w:rsidR="00A914A8" w:rsidRPr="00497C7C" w14:paraId="334362BE" w14:textId="77777777" w:rsidTr="005718F9">
        <w:trPr>
          <w:trHeight w:val="340"/>
        </w:trPr>
        <w:tc>
          <w:tcPr>
            <w:tcW w:w="2689" w:type="dxa"/>
            <w:tcBorders>
              <w:top w:val="single" w:sz="2" w:space="0" w:color="000000"/>
            </w:tcBorders>
          </w:tcPr>
          <w:p w14:paraId="022E4D5A" w14:textId="77777777" w:rsidR="00A914A8" w:rsidRPr="00497C7C" w:rsidRDefault="00A914A8" w:rsidP="00DF6E58">
            <w:pPr>
              <w:spacing w:line="360" w:lineRule="auto"/>
            </w:pPr>
            <w:r w:rsidRPr="00497C7C">
              <w:t>Bacteroides fragilis YCH46</w:t>
            </w:r>
          </w:p>
          <w:p w14:paraId="455A23ED" w14:textId="77777777" w:rsidR="00A914A8" w:rsidRPr="00497C7C" w:rsidRDefault="00A914A8" w:rsidP="00DF6E58">
            <w:pPr>
              <w:spacing w:line="360" w:lineRule="auto"/>
            </w:pPr>
          </w:p>
          <w:p w14:paraId="4FF9354B" w14:textId="14C26E94" w:rsidR="00A536CB" w:rsidRPr="00497C7C" w:rsidRDefault="00A536CB" w:rsidP="00DF6E58">
            <w:pPr>
              <w:spacing w:line="360" w:lineRule="auto"/>
            </w:pPr>
            <w:r w:rsidRPr="00497C7C">
              <w:rPr>
                <w:rFonts w:cs="Times New Roman"/>
                <w:i/>
                <w:iCs/>
                <w:snapToGrid w:val="0"/>
              </w:rPr>
              <w:t>Enterotoxigenic Bacteroides fragilis</w:t>
            </w:r>
            <w:r w:rsidRPr="00497C7C">
              <w:rPr>
                <w:rFonts w:cs="Times New Roman"/>
                <w:snapToGrid w:val="0"/>
              </w:rPr>
              <w:t xml:space="preserve"> (ETBF)</w:t>
            </w:r>
            <w:r w:rsidR="00EB72A5" w:rsidRPr="00497C7C">
              <w:rPr>
                <w:rFonts w:cs="Times New Roman"/>
                <w:snapToGrid w:val="0"/>
              </w:rPr>
              <w:t xml:space="preserve"> *</w:t>
            </w:r>
          </w:p>
          <w:p w14:paraId="2E2117B6" w14:textId="60F0DED4" w:rsidR="00A914A8" w:rsidRPr="00497C7C" w:rsidRDefault="00A914A8" w:rsidP="00DF6E58">
            <w:pPr>
              <w:spacing w:line="360" w:lineRule="auto"/>
            </w:pPr>
            <w:r w:rsidRPr="00497C7C">
              <w:t>Total bacteria</w:t>
            </w:r>
          </w:p>
        </w:tc>
        <w:tc>
          <w:tcPr>
            <w:tcW w:w="1872" w:type="dxa"/>
            <w:tcBorders>
              <w:top w:val="single" w:sz="2" w:space="0" w:color="000000"/>
            </w:tcBorders>
          </w:tcPr>
          <w:p w14:paraId="46977F14" w14:textId="77777777" w:rsidR="00A914A8" w:rsidRPr="00497C7C" w:rsidRDefault="00A914A8" w:rsidP="00DF6E58">
            <w:pPr>
              <w:spacing w:line="360" w:lineRule="auto"/>
            </w:pPr>
            <w:r w:rsidRPr="00497C7C">
              <w:t>Bf YCH-F</w:t>
            </w:r>
          </w:p>
          <w:p w14:paraId="3CF2F390" w14:textId="77777777" w:rsidR="00A914A8" w:rsidRPr="00497C7C" w:rsidRDefault="00A914A8" w:rsidP="00DF6E58">
            <w:pPr>
              <w:spacing w:line="360" w:lineRule="auto"/>
            </w:pPr>
            <w:r w:rsidRPr="00497C7C">
              <w:t>Bf YCH-R</w:t>
            </w:r>
          </w:p>
          <w:p w14:paraId="7EF285ED" w14:textId="0CD93B3C" w:rsidR="00A536CB" w:rsidRPr="00497C7C" w:rsidRDefault="00EB5F91" w:rsidP="00DF6E58">
            <w:pPr>
              <w:spacing w:line="360" w:lineRule="auto"/>
            </w:pPr>
            <w:r w:rsidRPr="00497C7C">
              <w:t>ETBF-</w:t>
            </w:r>
            <w:proofErr w:type="spellStart"/>
            <w:r w:rsidRPr="00497C7C">
              <w:t>bft</w:t>
            </w:r>
            <w:proofErr w:type="spellEnd"/>
            <w:r w:rsidRPr="00497C7C">
              <w:t>-F</w:t>
            </w:r>
          </w:p>
          <w:p w14:paraId="5B72CE38" w14:textId="7BA7C5A9" w:rsidR="00A536CB" w:rsidRPr="00497C7C" w:rsidRDefault="00EB5F91" w:rsidP="00DF6E58">
            <w:pPr>
              <w:spacing w:line="360" w:lineRule="auto"/>
            </w:pPr>
            <w:r w:rsidRPr="00497C7C">
              <w:t>ETBF-</w:t>
            </w:r>
            <w:proofErr w:type="spellStart"/>
            <w:r w:rsidRPr="00497C7C">
              <w:t>bft</w:t>
            </w:r>
            <w:proofErr w:type="spellEnd"/>
            <w:r w:rsidRPr="00497C7C">
              <w:t>-</w:t>
            </w:r>
            <w:r w:rsidRPr="00497C7C">
              <w:rPr>
                <w:rFonts w:hint="eastAsia"/>
              </w:rPr>
              <w:t>R</w:t>
            </w:r>
          </w:p>
          <w:p w14:paraId="4F76B839" w14:textId="30566F24" w:rsidR="00A914A8" w:rsidRPr="00497C7C" w:rsidRDefault="00A914A8" w:rsidP="00DF6E58">
            <w:pPr>
              <w:spacing w:line="360" w:lineRule="auto"/>
            </w:pPr>
            <w:r w:rsidRPr="00497C7C">
              <w:t>Univ 27F</w:t>
            </w:r>
          </w:p>
        </w:tc>
        <w:tc>
          <w:tcPr>
            <w:tcW w:w="4510" w:type="dxa"/>
            <w:tcBorders>
              <w:top w:val="single" w:sz="2" w:space="0" w:color="000000"/>
            </w:tcBorders>
          </w:tcPr>
          <w:p w14:paraId="1886458A" w14:textId="77777777" w:rsidR="00A914A8" w:rsidRPr="00497C7C" w:rsidRDefault="00A914A8" w:rsidP="00DF6E58">
            <w:pPr>
              <w:spacing w:line="360" w:lineRule="auto"/>
            </w:pPr>
            <w:r w:rsidRPr="00497C7C">
              <w:t>GATGAATACTCGCTGTTTG</w:t>
            </w:r>
          </w:p>
          <w:p w14:paraId="72268902" w14:textId="77777777" w:rsidR="00A914A8" w:rsidRPr="00497C7C" w:rsidRDefault="00A914A8" w:rsidP="00DF6E58">
            <w:pPr>
              <w:spacing w:line="360" w:lineRule="auto"/>
            </w:pPr>
            <w:r w:rsidRPr="00497C7C">
              <w:t>TTCCACATCATTCCACTG</w:t>
            </w:r>
          </w:p>
          <w:p w14:paraId="21566F08" w14:textId="05ADAB9A" w:rsidR="00A536CB" w:rsidRPr="00497C7C" w:rsidRDefault="00EB5F91" w:rsidP="00DF6E58">
            <w:pPr>
              <w:spacing w:line="360" w:lineRule="auto"/>
            </w:pPr>
            <w:r w:rsidRPr="00497C7C">
              <w:t>GGATACATCAGCTGGGTTGTAG</w:t>
            </w:r>
          </w:p>
          <w:p w14:paraId="5B83B1DF" w14:textId="24DD1423" w:rsidR="00A536CB" w:rsidRPr="00497C7C" w:rsidRDefault="00EB5F91" w:rsidP="00DF6E58">
            <w:pPr>
              <w:spacing w:line="360" w:lineRule="auto"/>
            </w:pPr>
            <w:r w:rsidRPr="00497C7C">
              <w:t>GCGAACTCGGTTTATGCAGTGCGAAC</w:t>
            </w:r>
          </w:p>
          <w:p w14:paraId="4B6315AD" w14:textId="3908CABC" w:rsidR="00A914A8" w:rsidRPr="00497C7C" w:rsidRDefault="00A914A8" w:rsidP="00DF6E58">
            <w:pPr>
              <w:spacing w:line="360" w:lineRule="auto"/>
            </w:pPr>
            <w:r w:rsidRPr="00497C7C">
              <w:t>AGAGTTTGATCMTGGCTCAG</w:t>
            </w:r>
          </w:p>
        </w:tc>
      </w:tr>
      <w:tr w:rsidR="00A914A8" w:rsidRPr="00497C7C" w14:paraId="319C3F08" w14:textId="77777777" w:rsidTr="005718F9">
        <w:trPr>
          <w:trHeight w:val="340"/>
        </w:trPr>
        <w:tc>
          <w:tcPr>
            <w:tcW w:w="2689" w:type="dxa"/>
          </w:tcPr>
          <w:p w14:paraId="3B2FE525" w14:textId="77777777" w:rsidR="00A914A8" w:rsidRPr="00497C7C" w:rsidRDefault="00A914A8" w:rsidP="00DF6E58">
            <w:pPr>
              <w:spacing w:line="360" w:lineRule="auto"/>
            </w:pPr>
          </w:p>
        </w:tc>
        <w:tc>
          <w:tcPr>
            <w:tcW w:w="1872" w:type="dxa"/>
          </w:tcPr>
          <w:p w14:paraId="37769947" w14:textId="77777777" w:rsidR="00A914A8" w:rsidRPr="00497C7C" w:rsidRDefault="00A914A8" w:rsidP="00DF6E58">
            <w:pPr>
              <w:spacing w:line="360" w:lineRule="auto"/>
            </w:pPr>
            <w:r w:rsidRPr="00497C7C">
              <w:t>Univ 1492R</w:t>
            </w:r>
          </w:p>
        </w:tc>
        <w:tc>
          <w:tcPr>
            <w:tcW w:w="4510" w:type="dxa"/>
          </w:tcPr>
          <w:p w14:paraId="5BE314A7" w14:textId="77777777" w:rsidR="00A914A8" w:rsidRPr="00497C7C" w:rsidRDefault="00A914A8" w:rsidP="00DF6E58">
            <w:pPr>
              <w:spacing w:line="360" w:lineRule="auto"/>
            </w:pPr>
            <w:r w:rsidRPr="00497C7C">
              <w:t>TACGGYTACCTTGTTACGACTT</w:t>
            </w:r>
          </w:p>
        </w:tc>
      </w:tr>
      <w:tr w:rsidR="00A914A8" w:rsidRPr="00497C7C" w14:paraId="23F7EF9F" w14:textId="77777777" w:rsidTr="005718F9">
        <w:trPr>
          <w:trHeight w:val="340"/>
        </w:trPr>
        <w:tc>
          <w:tcPr>
            <w:tcW w:w="2689" w:type="dxa"/>
          </w:tcPr>
          <w:p w14:paraId="522AF31E" w14:textId="77777777" w:rsidR="00A914A8" w:rsidRPr="00497C7C" w:rsidRDefault="00A914A8" w:rsidP="00DF6E58">
            <w:pPr>
              <w:spacing w:line="360" w:lineRule="auto"/>
            </w:pPr>
            <w:r w:rsidRPr="00497C7C">
              <w:t>Total bacteria</w:t>
            </w:r>
          </w:p>
        </w:tc>
        <w:tc>
          <w:tcPr>
            <w:tcW w:w="1872" w:type="dxa"/>
          </w:tcPr>
          <w:p w14:paraId="54BD9E3D" w14:textId="77777777" w:rsidR="00A914A8" w:rsidRPr="00497C7C" w:rsidRDefault="00A914A8" w:rsidP="00DF6E58">
            <w:pPr>
              <w:spacing w:line="360" w:lineRule="auto"/>
            </w:pPr>
            <w:r w:rsidRPr="00497C7C">
              <w:t>Univ 337F</w:t>
            </w:r>
          </w:p>
          <w:p w14:paraId="096C69EC" w14:textId="77777777" w:rsidR="00A914A8" w:rsidRPr="00497C7C" w:rsidRDefault="00A914A8" w:rsidP="00DF6E58">
            <w:pPr>
              <w:spacing w:line="360" w:lineRule="auto"/>
            </w:pPr>
            <w:r w:rsidRPr="00497C7C">
              <w:t>Univ 518R</w:t>
            </w:r>
          </w:p>
        </w:tc>
        <w:tc>
          <w:tcPr>
            <w:tcW w:w="4510" w:type="dxa"/>
          </w:tcPr>
          <w:p w14:paraId="1F283B75" w14:textId="77777777" w:rsidR="00A914A8" w:rsidRPr="00497C7C" w:rsidRDefault="00A914A8" w:rsidP="00DF6E58">
            <w:pPr>
              <w:spacing w:line="360" w:lineRule="auto"/>
            </w:pPr>
            <w:r w:rsidRPr="00497C7C">
              <w:t>ACTCCTACGGGAGGCAGCAGT</w:t>
            </w:r>
          </w:p>
          <w:p w14:paraId="657DBE3C" w14:textId="77777777" w:rsidR="00A914A8" w:rsidRPr="00497C7C" w:rsidRDefault="00A914A8" w:rsidP="00DF6E58">
            <w:pPr>
              <w:spacing w:line="360" w:lineRule="auto"/>
            </w:pPr>
            <w:r w:rsidRPr="00497C7C">
              <w:t>GTATTACCGCGGCTGCTGGCAC</w:t>
            </w:r>
          </w:p>
        </w:tc>
      </w:tr>
      <w:tr w:rsidR="00A914A8" w:rsidRPr="00497C7C" w14:paraId="3E0FABED" w14:textId="77777777" w:rsidTr="005718F9">
        <w:trPr>
          <w:trHeight w:val="340"/>
        </w:trPr>
        <w:tc>
          <w:tcPr>
            <w:tcW w:w="2689" w:type="dxa"/>
          </w:tcPr>
          <w:p w14:paraId="79B068D8" w14:textId="77777777" w:rsidR="00A914A8" w:rsidRPr="00497C7C" w:rsidRDefault="00A914A8" w:rsidP="00DF6E58">
            <w:pPr>
              <w:spacing w:line="360" w:lineRule="auto"/>
            </w:pPr>
            <w:r w:rsidRPr="00497C7C">
              <w:t>Human β-actin</w:t>
            </w:r>
          </w:p>
          <w:p w14:paraId="7FB32E9C" w14:textId="77777777" w:rsidR="00A914A8" w:rsidRPr="00497C7C" w:rsidRDefault="00A914A8" w:rsidP="00DF6E58">
            <w:pPr>
              <w:spacing w:line="360" w:lineRule="auto"/>
            </w:pPr>
          </w:p>
          <w:p w14:paraId="18101886" w14:textId="77777777" w:rsidR="00A914A8" w:rsidRPr="00497C7C" w:rsidRDefault="00A914A8" w:rsidP="00DF6E58">
            <w:pPr>
              <w:spacing w:line="360" w:lineRule="auto"/>
            </w:pPr>
            <w:r w:rsidRPr="00497C7C">
              <w:t>16S rRNA</w:t>
            </w:r>
          </w:p>
          <w:p w14:paraId="3C899E47" w14:textId="77777777" w:rsidR="00A914A8" w:rsidRPr="00497C7C" w:rsidRDefault="00A914A8" w:rsidP="00DF6E58">
            <w:pPr>
              <w:spacing w:line="360" w:lineRule="auto"/>
            </w:pPr>
          </w:p>
          <w:p w14:paraId="0689DC38" w14:textId="77777777" w:rsidR="00A914A8" w:rsidRPr="00497C7C" w:rsidRDefault="00A914A8" w:rsidP="00DF6E58">
            <w:pPr>
              <w:spacing w:line="360" w:lineRule="auto"/>
            </w:pPr>
          </w:p>
          <w:p w14:paraId="71D1FC53" w14:textId="77777777" w:rsidR="00A914A8" w:rsidRPr="00497C7C" w:rsidRDefault="00A914A8" w:rsidP="00DF6E58">
            <w:pPr>
              <w:spacing w:line="360" w:lineRule="auto"/>
            </w:pPr>
          </w:p>
        </w:tc>
        <w:tc>
          <w:tcPr>
            <w:tcW w:w="1872" w:type="dxa"/>
          </w:tcPr>
          <w:p w14:paraId="1FC9EDE5" w14:textId="77777777" w:rsidR="00A914A8" w:rsidRPr="00497C7C" w:rsidRDefault="00A914A8" w:rsidP="00DF6E58">
            <w:pPr>
              <w:spacing w:line="360" w:lineRule="auto"/>
            </w:pPr>
            <w:r w:rsidRPr="00497C7C">
              <w:t>h-ACTB-F</w:t>
            </w:r>
          </w:p>
          <w:p w14:paraId="20B839D8" w14:textId="77777777" w:rsidR="00A914A8" w:rsidRPr="00497C7C" w:rsidRDefault="00A914A8" w:rsidP="00DF6E58">
            <w:pPr>
              <w:spacing w:line="360" w:lineRule="auto"/>
            </w:pPr>
            <w:r w:rsidRPr="00497C7C">
              <w:t>h-ACTB-R</w:t>
            </w:r>
          </w:p>
          <w:p w14:paraId="568FCA2A" w14:textId="77777777" w:rsidR="00A914A8" w:rsidRPr="00497C7C" w:rsidRDefault="00A914A8" w:rsidP="00DF6E58">
            <w:pPr>
              <w:spacing w:line="360" w:lineRule="auto"/>
            </w:pPr>
            <w:r w:rsidRPr="00497C7C">
              <w:t>V3-V4-F</w:t>
            </w:r>
          </w:p>
          <w:p w14:paraId="654B9E06" w14:textId="77777777" w:rsidR="00A914A8" w:rsidRPr="00497C7C" w:rsidRDefault="00A914A8" w:rsidP="00DF6E58">
            <w:pPr>
              <w:spacing w:line="360" w:lineRule="auto"/>
            </w:pPr>
          </w:p>
          <w:p w14:paraId="20FA342F" w14:textId="77777777" w:rsidR="00A914A8" w:rsidRPr="00497C7C" w:rsidRDefault="00A914A8" w:rsidP="00DF6E58">
            <w:pPr>
              <w:spacing w:line="360" w:lineRule="auto"/>
            </w:pPr>
            <w:r w:rsidRPr="00497C7C">
              <w:t>V3-V4-R</w:t>
            </w:r>
          </w:p>
          <w:p w14:paraId="39B0A70C" w14:textId="77777777" w:rsidR="00A914A8" w:rsidRPr="00497C7C" w:rsidRDefault="00A914A8" w:rsidP="00DF6E58">
            <w:pPr>
              <w:spacing w:line="360" w:lineRule="auto"/>
            </w:pPr>
          </w:p>
        </w:tc>
        <w:tc>
          <w:tcPr>
            <w:tcW w:w="4510" w:type="dxa"/>
          </w:tcPr>
          <w:p w14:paraId="49054522" w14:textId="77777777" w:rsidR="00A914A8" w:rsidRPr="00497C7C" w:rsidRDefault="00A914A8" w:rsidP="00DF6E58">
            <w:pPr>
              <w:spacing w:line="360" w:lineRule="auto"/>
            </w:pPr>
            <w:r w:rsidRPr="00497C7C">
              <w:t>GGACTTCGAGCAAGAGATGG</w:t>
            </w:r>
          </w:p>
          <w:p w14:paraId="6A3A1805" w14:textId="77777777" w:rsidR="00A914A8" w:rsidRPr="00497C7C" w:rsidRDefault="00A914A8" w:rsidP="00DF6E58">
            <w:pPr>
              <w:spacing w:line="360" w:lineRule="auto"/>
            </w:pPr>
            <w:r w:rsidRPr="00497C7C">
              <w:t>AGGAAGGAAGGCTGGAAGAG</w:t>
            </w:r>
          </w:p>
          <w:p w14:paraId="51B85C85" w14:textId="77777777" w:rsidR="00A914A8" w:rsidRPr="00497C7C" w:rsidRDefault="00A914A8" w:rsidP="00DF6E58">
            <w:pPr>
              <w:spacing w:line="360" w:lineRule="auto"/>
            </w:pPr>
            <w:r w:rsidRPr="00497C7C">
              <w:t>TCGTCGGCAGCGTCAGATGTGTATAAGAGACAGCCTACGGGNGGCWGCAG</w:t>
            </w:r>
          </w:p>
          <w:p w14:paraId="28C238F4" w14:textId="77777777" w:rsidR="00A914A8" w:rsidRPr="00497C7C" w:rsidRDefault="00A914A8" w:rsidP="00DF6E58">
            <w:pPr>
              <w:spacing w:line="360" w:lineRule="auto"/>
            </w:pPr>
            <w:r w:rsidRPr="00497C7C">
              <w:t>GTCTCGTGGGCTCGGAGATGTGTATAAGAGACAGGACTACHVGGGTATCTAATCC</w:t>
            </w:r>
          </w:p>
        </w:tc>
      </w:tr>
    </w:tbl>
    <w:p w14:paraId="71018AA9" w14:textId="6B57DEA4" w:rsidR="00A914A8" w:rsidRPr="00A914A8" w:rsidRDefault="00EB72A5" w:rsidP="00DF6E58">
      <w:pPr>
        <w:spacing w:line="360" w:lineRule="auto"/>
      </w:pPr>
      <w:r w:rsidRPr="00497C7C">
        <w:rPr>
          <w:rFonts w:hint="eastAsia"/>
        </w:rPr>
        <w:t>*:</w:t>
      </w:r>
      <w:r w:rsidRPr="00497C7C">
        <w:t xml:space="preserve"> </w:t>
      </w:r>
      <w:proofErr w:type="spellStart"/>
      <w:r w:rsidR="001F5554" w:rsidRPr="00497C7C">
        <w:t>Odamaki</w:t>
      </w:r>
      <w:proofErr w:type="spellEnd"/>
      <w:r w:rsidR="001F5554" w:rsidRPr="00497C7C">
        <w:t xml:space="preserve"> T, Sugahara H, Yonezawa S, </w:t>
      </w:r>
      <w:proofErr w:type="spellStart"/>
      <w:r w:rsidR="001F5554" w:rsidRPr="00497C7C">
        <w:t>Yaeshima</w:t>
      </w:r>
      <w:proofErr w:type="spellEnd"/>
      <w:r w:rsidR="001F5554" w:rsidRPr="00497C7C">
        <w:t xml:space="preserve"> T, </w:t>
      </w:r>
      <w:proofErr w:type="spellStart"/>
      <w:r w:rsidR="001F5554" w:rsidRPr="00497C7C">
        <w:t>Iwatsuki</w:t>
      </w:r>
      <w:proofErr w:type="spellEnd"/>
      <w:r w:rsidR="001F5554" w:rsidRPr="00497C7C">
        <w:t xml:space="preserve"> K, Tanabe S, Tominaga T, Togashi H, Benno Y, Xiao JZ. Effect of the oral intake of yogurt containing Bifidobacterium longum BB536 on the cell numbers of enterotoxigenic Bacteroides fragilis in microbiota. Anaerobe</w:t>
      </w:r>
      <w:r w:rsidR="00C73ED7" w:rsidRPr="00497C7C">
        <w:rPr>
          <w:rFonts w:hint="eastAsia"/>
        </w:rPr>
        <w:t>,</w:t>
      </w:r>
      <w:r w:rsidR="001F5554" w:rsidRPr="00497C7C">
        <w:t xml:space="preserve"> </w:t>
      </w:r>
      <w:r w:rsidR="00C73ED7" w:rsidRPr="00497C7C">
        <w:t>2012</w:t>
      </w:r>
      <w:r w:rsidR="00C73ED7" w:rsidRPr="00497C7C">
        <w:rPr>
          <w:rFonts w:hint="eastAsia"/>
        </w:rPr>
        <w:t>,</w:t>
      </w:r>
      <w:r w:rsidR="00C73ED7" w:rsidRPr="00497C7C">
        <w:t xml:space="preserve"> </w:t>
      </w:r>
      <w:r w:rsidR="001F5554" w:rsidRPr="00497C7C">
        <w:t>18:14–</w:t>
      </w:r>
      <w:r w:rsidR="001F5554" w:rsidRPr="00497C7C">
        <w:lastRenderedPageBreak/>
        <w:t xml:space="preserve">18. </w:t>
      </w:r>
      <w:proofErr w:type="spellStart"/>
      <w:r w:rsidR="001F5554" w:rsidRPr="00497C7C">
        <w:t>doi</w:t>
      </w:r>
      <w:proofErr w:type="spellEnd"/>
      <w:r w:rsidR="001F5554" w:rsidRPr="00497C7C">
        <w:t>: 10.1016/j.anaerobe.2011.11.004</w:t>
      </w:r>
      <w:r w:rsidR="00720D05" w:rsidRPr="00497C7C">
        <w:rPr>
          <w:rFonts w:hint="eastAsia"/>
        </w:rPr>
        <w:t>.</w:t>
      </w:r>
    </w:p>
    <w:sectPr w:rsidR="00A914A8" w:rsidRPr="00A914A8" w:rsidSect="009F59C6">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9084E6" w14:textId="77777777" w:rsidR="00A170EA" w:rsidRDefault="00A170EA">
      <w:pPr>
        <w:spacing w:line="240" w:lineRule="auto"/>
      </w:pPr>
      <w:r>
        <w:separator/>
      </w:r>
    </w:p>
  </w:endnote>
  <w:endnote w:type="continuationSeparator" w:id="0">
    <w:p w14:paraId="04653E92" w14:textId="77777777" w:rsidR="00A170EA" w:rsidRDefault="00A170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473248"/>
      <w:docPartObj>
        <w:docPartGallery w:val="Page Numbers (Bottom of Page)"/>
        <w:docPartUnique/>
      </w:docPartObj>
    </w:sdtPr>
    <w:sdtEndPr/>
    <w:sdtContent>
      <w:p w14:paraId="5E35A68B" w14:textId="64613AB4" w:rsidR="00726416" w:rsidRDefault="00726416">
        <w:pPr>
          <w:pStyle w:val="a5"/>
          <w:jc w:val="center"/>
        </w:pPr>
        <w:r>
          <w:fldChar w:fldCharType="begin"/>
        </w:r>
        <w:r>
          <w:instrText>PAGE   \* MERGEFORMAT</w:instrText>
        </w:r>
        <w:r>
          <w:fldChar w:fldCharType="separate"/>
        </w:r>
        <w:r>
          <w:rPr>
            <w:lang w:val="zh-CN"/>
          </w:rPr>
          <w:t>2</w:t>
        </w:r>
        <w:r>
          <w:fldChar w:fldCharType="end"/>
        </w:r>
      </w:p>
    </w:sdtContent>
  </w:sdt>
  <w:p w14:paraId="034BAB6D" w14:textId="77777777" w:rsidR="00C574CE" w:rsidRDefault="00C574C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38C280" w14:textId="77777777" w:rsidR="00A170EA" w:rsidRDefault="00A170EA">
      <w:r>
        <w:separator/>
      </w:r>
    </w:p>
  </w:footnote>
  <w:footnote w:type="continuationSeparator" w:id="0">
    <w:p w14:paraId="4D7B3A86" w14:textId="77777777" w:rsidR="00A170EA" w:rsidRDefault="00A170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hmNjAzMWJlZjFkMmQwODUwMTJkYzE2ODFiYmFmYTcifQ=="/>
  </w:docVars>
  <w:rsids>
    <w:rsidRoot w:val="00424AB3"/>
    <w:rsid w:val="00007EDB"/>
    <w:rsid w:val="000164F4"/>
    <w:rsid w:val="00020F51"/>
    <w:rsid w:val="00027259"/>
    <w:rsid w:val="000444DB"/>
    <w:rsid w:val="00046F1C"/>
    <w:rsid w:val="00055074"/>
    <w:rsid w:val="00056570"/>
    <w:rsid w:val="000600C8"/>
    <w:rsid w:val="00063181"/>
    <w:rsid w:val="000952A9"/>
    <w:rsid w:val="000A13E5"/>
    <w:rsid w:val="000A6859"/>
    <w:rsid w:val="000B154E"/>
    <w:rsid w:val="000C341E"/>
    <w:rsid w:val="000C57C0"/>
    <w:rsid w:val="000D14DB"/>
    <w:rsid w:val="000D19F9"/>
    <w:rsid w:val="00106ACA"/>
    <w:rsid w:val="00115240"/>
    <w:rsid w:val="001266E9"/>
    <w:rsid w:val="001376A5"/>
    <w:rsid w:val="00142646"/>
    <w:rsid w:val="00171BE6"/>
    <w:rsid w:val="00186FBC"/>
    <w:rsid w:val="00192D2C"/>
    <w:rsid w:val="001A6AD8"/>
    <w:rsid w:val="001C5903"/>
    <w:rsid w:val="001C5F37"/>
    <w:rsid w:val="001D155A"/>
    <w:rsid w:val="001E5084"/>
    <w:rsid w:val="001F3278"/>
    <w:rsid w:val="001F5554"/>
    <w:rsid w:val="002257CE"/>
    <w:rsid w:val="002333C5"/>
    <w:rsid w:val="00250963"/>
    <w:rsid w:val="00253BB2"/>
    <w:rsid w:val="00266AC4"/>
    <w:rsid w:val="0027397A"/>
    <w:rsid w:val="00282FDF"/>
    <w:rsid w:val="002849DA"/>
    <w:rsid w:val="00286F9F"/>
    <w:rsid w:val="00287B29"/>
    <w:rsid w:val="00293798"/>
    <w:rsid w:val="002956B6"/>
    <w:rsid w:val="002A6BF4"/>
    <w:rsid w:val="002C7E79"/>
    <w:rsid w:val="002D2562"/>
    <w:rsid w:val="002D504D"/>
    <w:rsid w:val="002D78F1"/>
    <w:rsid w:val="002E2990"/>
    <w:rsid w:val="002F2D48"/>
    <w:rsid w:val="003017F1"/>
    <w:rsid w:val="003071A8"/>
    <w:rsid w:val="0031706D"/>
    <w:rsid w:val="00335302"/>
    <w:rsid w:val="003440D2"/>
    <w:rsid w:val="00344C7B"/>
    <w:rsid w:val="003501F1"/>
    <w:rsid w:val="003557D0"/>
    <w:rsid w:val="00365F22"/>
    <w:rsid w:val="003728BB"/>
    <w:rsid w:val="003761ED"/>
    <w:rsid w:val="003926BE"/>
    <w:rsid w:val="0039707F"/>
    <w:rsid w:val="003B0E42"/>
    <w:rsid w:val="003B56D7"/>
    <w:rsid w:val="003D6339"/>
    <w:rsid w:val="003E3BF8"/>
    <w:rsid w:val="003F3B75"/>
    <w:rsid w:val="003F74A7"/>
    <w:rsid w:val="00400A00"/>
    <w:rsid w:val="00403589"/>
    <w:rsid w:val="0040639A"/>
    <w:rsid w:val="004234D7"/>
    <w:rsid w:val="00424AB3"/>
    <w:rsid w:val="00430F27"/>
    <w:rsid w:val="00441CD2"/>
    <w:rsid w:val="00443779"/>
    <w:rsid w:val="00463086"/>
    <w:rsid w:val="00471172"/>
    <w:rsid w:val="004935EB"/>
    <w:rsid w:val="00497C7C"/>
    <w:rsid w:val="004A6A6A"/>
    <w:rsid w:val="004B12FA"/>
    <w:rsid w:val="004D69A1"/>
    <w:rsid w:val="004D6B71"/>
    <w:rsid w:val="004F6708"/>
    <w:rsid w:val="005006F8"/>
    <w:rsid w:val="005308F0"/>
    <w:rsid w:val="005369A8"/>
    <w:rsid w:val="00536FEC"/>
    <w:rsid w:val="00537E09"/>
    <w:rsid w:val="00553997"/>
    <w:rsid w:val="00553AB5"/>
    <w:rsid w:val="005660F4"/>
    <w:rsid w:val="005670FE"/>
    <w:rsid w:val="005718F9"/>
    <w:rsid w:val="00576304"/>
    <w:rsid w:val="005811D8"/>
    <w:rsid w:val="00591BF3"/>
    <w:rsid w:val="00594A63"/>
    <w:rsid w:val="005A4876"/>
    <w:rsid w:val="005C5BFA"/>
    <w:rsid w:val="005C7E1B"/>
    <w:rsid w:val="005D0319"/>
    <w:rsid w:val="005D2281"/>
    <w:rsid w:val="005E6D00"/>
    <w:rsid w:val="005F4453"/>
    <w:rsid w:val="00625FA2"/>
    <w:rsid w:val="0064729F"/>
    <w:rsid w:val="006548CD"/>
    <w:rsid w:val="006558DB"/>
    <w:rsid w:val="00655DDA"/>
    <w:rsid w:val="006652EE"/>
    <w:rsid w:val="006700BE"/>
    <w:rsid w:val="00682FD5"/>
    <w:rsid w:val="00694DEC"/>
    <w:rsid w:val="006A0707"/>
    <w:rsid w:val="006A7688"/>
    <w:rsid w:val="006B17EB"/>
    <w:rsid w:val="006B263C"/>
    <w:rsid w:val="006B61E0"/>
    <w:rsid w:val="006C0908"/>
    <w:rsid w:val="006D00B6"/>
    <w:rsid w:val="006D175A"/>
    <w:rsid w:val="006E11C6"/>
    <w:rsid w:val="006F5016"/>
    <w:rsid w:val="00702201"/>
    <w:rsid w:val="00713572"/>
    <w:rsid w:val="00720D05"/>
    <w:rsid w:val="00726416"/>
    <w:rsid w:val="00726AC3"/>
    <w:rsid w:val="00732B2D"/>
    <w:rsid w:val="00736A63"/>
    <w:rsid w:val="007401FA"/>
    <w:rsid w:val="00751051"/>
    <w:rsid w:val="00763E95"/>
    <w:rsid w:val="007854C7"/>
    <w:rsid w:val="007A493A"/>
    <w:rsid w:val="007A4F0C"/>
    <w:rsid w:val="007B6C86"/>
    <w:rsid w:val="007D359F"/>
    <w:rsid w:val="007E4AFD"/>
    <w:rsid w:val="007E6E02"/>
    <w:rsid w:val="00801413"/>
    <w:rsid w:val="00802AA4"/>
    <w:rsid w:val="008272A8"/>
    <w:rsid w:val="00850638"/>
    <w:rsid w:val="008578EC"/>
    <w:rsid w:val="00876497"/>
    <w:rsid w:val="00884791"/>
    <w:rsid w:val="008921DB"/>
    <w:rsid w:val="00892A9D"/>
    <w:rsid w:val="008971E9"/>
    <w:rsid w:val="008B0D5D"/>
    <w:rsid w:val="008C5765"/>
    <w:rsid w:val="008D5618"/>
    <w:rsid w:val="008F1698"/>
    <w:rsid w:val="009010AD"/>
    <w:rsid w:val="00902810"/>
    <w:rsid w:val="00906BE3"/>
    <w:rsid w:val="00911CB1"/>
    <w:rsid w:val="009135B9"/>
    <w:rsid w:val="009227AD"/>
    <w:rsid w:val="00937B38"/>
    <w:rsid w:val="00960812"/>
    <w:rsid w:val="00995C49"/>
    <w:rsid w:val="009A488A"/>
    <w:rsid w:val="009A53A8"/>
    <w:rsid w:val="009B490C"/>
    <w:rsid w:val="009C6914"/>
    <w:rsid w:val="009C7050"/>
    <w:rsid w:val="009F59C6"/>
    <w:rsid w:val="009F6BA7"/>
    <w:rsid w:val="00A141A0"/>
    <w:rsid w:val="00A15152"/>
    <w:rsid w:val="00A170EA"/>
    <w:rsid w:val="00A23433"/>
    <w:rsid w:val="00A26545"/>
    <w:rsid w:val="00A30291"/>
    <w:rsid w:val="00A30ED3"/>
    <w:rsid w:val="00A346F3"/>
    <w:rsid w:val="00A536CB"/>
    <w:rsid w:val="00A65319"/>
    <w:rsid w:val="00A718E8"/>
    <w:rsid w:val="00A75839"/>
    <w:rsid w:val="00A82975"/>
    <w:rsid w:val="00A86AF5"/>
    <w:rsid w:val="00A914A8"/>
    <w:rsid w:val="00A962FA"/>
    <w:rsid w:val="00AA14D9"/>
    <w:rsid w:val="00AD3720"/>
    <w:rsid w:val="00AE4D3F"/>
    <w:rsid w:val="00AF199F"/>
    <w:rsid w:val="00B0601D"/>
    <w:rsid w:val="00B074E1"/>
    <w:rsid w:val="00B10AB4"/>
    <w:rsid w:val="00B22013"/>
    <w:rsid w:val="00B227AD"/>
    <w:rsid w:val="00B26154"/>
    <w:rsid w:val="00B47C96"/>
    <w:rsid w:val="00B62734"/>
    <w:rsid w:val="00B629D5"/>
    <w:rsid w:val="00B67CEA"/>
    <w:rsid w:val="00B80203"/>
    <w:rsid w:val="00BA116E"/>
    <w:rsid w:val="00BB6603"/>
    <w:rsid w:val="00BC42CD"/>
    <w:rsid w:val="00BD1175"/>
    <w:rsid w:val="00BE2691"/>
    <w:rsid w:val="00BE3EB6"/>
    <w:rsid w:val="00C10471"/>
    <w:rsid w:val="00C47AF2"/>
    <w:rsid w:val="00C5169E"/>
    <w:rsid w:val="00C574CE"/>
    <w:rsid w:val="00C65E96"/>
    <w:rsid w:val="00C70ADB"/>
    <w:rsid w:val="00C73ED7"/>
    <w:rsid w:val="00C74416"/>
    <w:rsid w:val="00C77AD9"/>
    <w:rsid w:val="00C82284"/>
    <w:rsid w:val="00CC4B67"/>
    <w:rsid w:val="00CC598A"/>
    <w:rsid w:val="00D211D0"/>
    <w:rsid w:val="00D3095D"/>
    <w:rsid w:val="00D34B49"/>
    <w:rsid w:val="00D43718"/>
    <w:rsid w:val="00D44343"/>
    <w:rsid w:val="00D557FA"/>
    <w:rsid w:val="00D66275"/>
    <w:rsid w:val="00D749C0"/>
    <w:rsid w:val="00D74FF3"/>
    <w:rsid w:val="00D7679E"/>
    <w:rsid w:val="00D76D4D"/>
    <w:rsid w:val="00D94911"/>
    <w:rsid w:val="00D96B5D"/>
    <w:rsid w:val="00DC2A4C"/>
    <w:rsid w:val="00DD2E4A"/>
    <w:rsid w:val="00DE595D"/>
    <w:rsid w:val="00DF6E58"/>
    <w:rsid w:val="00E01DE3"/>
    <w:rsid w:val="00E06D46"/>
    <w:rsid w:val="00E1557E"/>
    <w:rsid w:val="00E20758"/>
    <w:rsid w:val="00E26FCB"/>
    <w:rsid w:val="00E32198"/>
    <w:rsid w:val="00E54D23"/>
    <w:rsid w:val="00E71868"/>
    <w:rsid w:val="00E75B10"/>
    <w:rsid w:val="00EB5F91"/>
    <w:rsid w:val="00EB72A5"/>
    <w:rsid w:val="00EE05EF"/>
    <w:rsid w:val="00EE58E2"/>
    <w:rsid w:val="00EE5C27"/>
    <w:rsid w:val="00EF5F54"/>
    <w:rsid w:val="00F004B9"/>
    <w:rsid w:val="00F10BED"/>
    <w:rsid w:val="00F11EC6"/>
    <w:rsid w:val="00F2011B"/>
    <w:rsid w:val="00F23421"/>
    <w:rsid w:val="00F24FE5"/>
    <w:rsid w:val="00F3606F"/>
    <w:rsid w:val="00F53884"/>
    <w:rsid w:val="00F54331"/>
    <w:rsid w:val="00F65012"/>
    <w:rsid w:val="00F65F8A"/>
    <w:rsid w:val="00F92AC0"/>
    <w:rsid w:val="00FA3424"/>
    <w:rsid w:val="00FC3629"/>
    <w:rsid w:val="00FD4E10"/>
    <w:rsid w:val="00FD5A7E"/>
    <w:rsid w:val="0DAE4471"/>
    <w:rsid w:val="71990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8EB76A"/>
  <w15:docId w15:val="{ED83B102-B6CC-483A-B2C9-083F8B43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widowControl w:val="0"/>
      <w:spacing w:line="480" w:lineRule="auto"/>
      <w:jc w:val="both"/>
    </w:pPr>
    <w:rPr>
      <w:kern w:val="2"/>
      <w:sz w:val="21"/>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qFormat/>
    <w:pPr>
      <w:tabs>
        <w:tab w:val="center" w:pos="4153"/>
        <w:tab w:val="right" w:pos="8306"/>
      </w:tabs>
      <w:snapToGrid w:val="0"/>
      <w:spacing w:line="240" w:lineRule="auto"/>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paragraph" w:styleId="ad">
    <w:name w:val="annotation subject"/>
    <w:basedOn w:val="a3"/>
    <w:next w:val="a3"/>
    <w:link w:val="ae"/>
    <w:uiPriority w:val="99"/>
    <w:semiHidden/>
    <w:unhideWhenUsed/>
    <w:qFormat/>
    <w:rPr>
      <w:b/>
      <w:bCs/>
    </w:rPr>
  </w:style>
  <w:style w:type="table" w:styleId="af">
    <w:name w:val="Table Grid"/>
    <w:basedOn w:val="a1"/>
    <w:autoRedefine/>
    <w:uiPriority w:val="39"/>
    <w:qFormat/>
    <w:rPr>
      <w:rFonts w:eastAsia="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qFormat/>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qFormat/>
    <w:rPr>
      <w:rFonts w:asciiTheme="minorHAnsi" w:eastAsiaTheme="majorEastAsia" w:hAnsiTheme="minorHAnsi" w:cstheme="majorBidi"/>
      <w:color w:val="595959" w:themeColor="text1" w:themeTint="A6"/>
    </w:rPr>
  </w:style>
  <w:style w:type="character" w:customStyle="1" w:styleId="ac">
    <w:name w:val="标题 字符"/>
    <w:basedOn w:val="a0"/>
    <w:link w:val="ab"/>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1">
    <w:name w:val="Quote"/>
    <w:basedOn w:val="a"/>
    <w:next w:val="a"/>
    <w:link w:val="af2"/>
    <w:uiPriority w:val="29"/>
    <w:qFormat/>
    <w:pPr>
      <w:spacing w:before="160" w:after="160"/>
      <w:jc w:val="center"/>
    </w:pPr>
    <w:rPr>
      <w:i/>
      <w:iCs/>
      <w:color w:val="404040" w:themeColor="text1" w:themeTint="BF"/>
    </w:rPr>
  </w:style>
  <w:style w:type="character" w:customStyle="1" w:styleId="af2">
    <w:name w:val="引用 字符"/>
    <w:basedOn w:val="a0"/>
    <w:link w:val="af1"/>
    <w:uiPriority w:val="29"/>
    <w:qFormat/>
    <w:rPr>
      <w:i/>
      <w:iCs/>
      <w:color w:val="404040" w:themeColor="text1" w:themeTint="BF"/>
    </w:rPr>
  </w:style>
  <w:style w:type="paragraph" w:styleId="af3">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4">
    <w:name w:val="Intense Quote"/>
    <w:basedOn w:val="a"/>
    <w:next w:val="a"/>
    <w:link w:val="af5"/>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5">
    <w:name w:val="明显引用 字符"/>
    <w:basedOn w:val="a0"/>
    <w:link w:val="af4"/>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13">
    <w:name w:val="修订1"/>
    <w:hidden/>
    <w:uiPriority w:val="99"/>
    <w:semiHidden/>
    <w:qFormat/>
    <w:rPr>
      <w:kern w:val="2"/>
      <w:sz w:val="21"/>
    </w:rPr>
  </w:style>
  <w:style w:type="character" w:customStyle="1" w:styleId="a4">
    <w:name w:val="批注文字 字符"/>
    <w:basedOn w:val="a0"/>
    <w:link w:val="a3"/>
    <w:uiPriority w:val="99"/>
    <w:qFormat/>
  </w:style>
  <w:style w:type="character" w:customStyle="1" w:styleId="ae">
    <w:name w:val="批注主题 字符"/>
    <w:basedOn w:val="a4"/>
    <w:link w:val="ad"/>
    <w:uiPriority w:val="99"/>
    <w:semiHidden/>
    <w:qFormat/>
    <w:rPr>
      <w:b/>
      <w:bCs/>
    </w:rPr>
  </w:style>
  <w:style w:type="paragraph" w:styleId="af6">
    <w:name w:val="Revision"/>
    <w:hidden/>
    <w:uiPriority w:val="99"/>
    <w:unhideWhenUsed/>
    <w:rsid w:val="005660F4"/>
    <w:rPr>
      <w:kern w:val="2"/>
      <w:sz w:val="21"/>
    </w:rPr>
  </w:style>
  <w:style w:type="character" w:styleId="af7">
    <w:name w:val="line number"/>
    <w:basedOn w:val="a0"/>
    <w:uiPriority w:val="99"/>
    <w:semiHidden/>
    <w:unhideWhenUsed/>
    <w:rsid w:val="00DD2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817129">
      <w:bodyDiv w:val="1"/>
      <w:marLeft w:val="0"/>
      <w:marRight w:val="0"/>
      <w:marTop w:val="0"/>
      <w:marBottom w:val="0"/>
      <w:divBdr>
        <w:top w:val="none" w:sz="0" w:space="0" w:color="auto"/>
        <w:left w:val="none" w:sz="0" w:space="0" w:color="auto"/>
        <w:bottom w:val="none" w:sz="0" w:space="0" w:color="auto"/>
        <w:right w:val="none" w:sz="0" w:space="0" w:color="auto"/>
      </w:divBdr>
    </w:div>
    <w:div w:id="162555979">
      <w:bodyDiv w:val="1"/>
      <w:marLeft w:val="0"/>
      <w:marRight w:val="0"/>
      <w:marTop w:val="0"/>
      <w:marBottom w:val="0"/>
      <w:divBdr>
        <w:top w:val="none" w:sz="0" w:space="0" w:color="auto"/>
        <w:left w:val="none" w:sz="0" w:space="0" w:color="auto"/>
        <w:bottom w:val="none" w:sz="0" w:space="0" w:color="auto"/>
        <w:right w:val="none" w:sz="0" w:space="0" w:color="auto"/>
      </w:divBdr>
    </w:div>
    <w:div w:id="570240232">
      <w:bodyDiv w:val="1"/>
      <w:marLeft w:val="0"/>
      <w:marRight w:val="0"/>
      <w:marTop w:val="0"/>
      <w:marBottom w:val="0"/>
      <w:divBdr>
        <w:top w:val="none" w:sz="0" w:space="0" w:color="auto"/>
        <w:left w:val="none" w:sz="0" w:space="0" w:color="auto"/>
        <w:bottom w:val="none" w:sz="0" w:space="0" w:color="auto"/>
        <w:right w:val="none" w:sz="0" w:space="0" w:color="auto"/>
      </w:divBdr>
    </w:div>
    <w:div w:id="2075545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0</TotalTime>
  <Pages>4</Pages>
  <Words>886</Words>
  <Characters>5056</Characters>
  <Application>Microsoft Office Word</Application>
  <DocSecurity>0</DocSecurity>
  <Lines>42</Lines>
  <Paragraphs>11</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ogou mao</dc:creator>
  <cp:lastModifiedBy>Zhang, Xinjie</cp:lastModifiedBy>
  <cp:revision>157</cp:revision>
  <dcterms:created xsi:type="dcterms:W3CDTF">2024-09-28T14:09:00Z</dcterms:created>
  <dcterms:modified xsi:type="dcterms:W3CDTF">2025-02-03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F1BB85E788E4475BC7428670B72DCF5_13</vt:lpwstr>
  </property>
</Properties>
</file>